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41E13" w14:textId="755846CC" w:rsidR="00CA3886" w:rsidRPr="006F4448" w:rsidRDefault="00CA3886" w:rsidP="00DA1EA6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DA1EA6">
        <w:rPr>
          <w:rFonts w:ascii="Arial Narrow" w:hAnsi="Arial Narrow"/>
          <w:b/>
          <w:sz w:val="20"/>
          <w:szCs w:val="20"/>
        </w:rPr>
        <w:t xml:space="preserve">Supplementary </w:t>
      </w:r>
      <w:r w:rsidR="0072080B" w:rsidRPr="00DA1EA6">
        <w:rPr>
          <w:rFonts w:ascii="Arial Narrow" w:hAnsi="Arial Narrow"/>
          <w:b/>
          <w:sz w:val="20"/>
          <w:szCs w:val="20"/>
        </w:rPr>
        <w:t>Figures</w:t>
      </w:r>
      <w:r w:rsidRPr="00DA1EA6">
        <w:rPr>
          <w:rFonts w:ascii="Arial Narrow" w:hAnsi="Arial Narrow"/>
          <w:b/>
          <w:sz w:val="20"/>
          <w:szCs w:val="20"/>
        </w:rPr>
        <w:t xml:space="preserve"> for “</w:t>
      </w:r>
      <w:r w:rsidR="001E480A" w:rsidRPr="001E480A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Personality disorder diagnoses in UK </w:t>
      </w:r>
      <w:r w:rsidR="00021548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Autistic</w:t>
      </w:r>
      <w:r w:rsidR="001E480A" w:rsidRPr="001E480A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 people: evidence from a matched cohort study</w:t>
      </w:r>
      <w:r w:rsidR="00E458FD" w:rsidRPr="00DA1EA6">
        <w:rPr>
          <w:rFonts w:ascii="Arial Narrow" w:hAnsi="Arial Narrow"/>
          <w:b/>
          <w:sz w:val="20"/>
          <w:szCs w:val="20"/>
        </w:rPr>
        <w:t>”</w:t>
      </w:r>
    </w:p>
    <w:sdt>
      <w:sdtPr>
        <w:rPr>
          <w:rFonts w:ascii="Arial Narrow" w:eastAsiaTheme="minorHAnsi" w:hAnsi="Arial Narrow" w:cstheme="minorBidi"/>
          <w:color w:val="auto"/>
          <w:sz w:val="20"/>
          <w:szCs w:val="20"/>
          <w:lang w:val="en-GB"/>
        </w:rPr>
        <w:id w:val="20709207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32BFB3" w14:textId="77777777" w:rsidR="00CA3886" w:rsidRPr="00DA1EA6" w:rsidRDefault="00CA3886">
          <w:pPr>
            <w:pStyle w:val="TOCHeading"/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sz w:val="20"/>
              <w:szCs w:val="20"/>
            </w:rPr>
            <w:t>Contents</w:t>
          </w:r>
        </w:p>
        <w:p w14:paraId="27CDD989" w14:textId="12027D4D" w:rsidR="00905FB8" w:rsidRDefault="00CA388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DA1EA6">
            <w:rPr>
              <w:rFonts w:ascii="Arial Narrow" w:hAnsi="Arial Narrow"/>
              <w:sz w:val="20"/>
              <w:szCs w:val="20"/>
            </w:rPr>
            <w:fldChar w:fldCharType="begin"/>
          </w:r>
          <w:r w:rsidRPr="00DA1EA6">
            <w:rPr>
              <w:rFonts w:ascii="Arial Narrow" w:hAnsi="Arial Narrow"/>
              <w:sz w:val="20"/>
              <w:szCs w:val="20"/>
            </w:rPr>
            <w:instrText xml:space="preserve"> TOC \o "1-3" \h \z \u </w:instrText>
          </w:r>
          <w:r w:rsidRPr="00DA1EA6">
            <w:rPr>
              <w:rFonts w:ascii="Arial Narrow" w:hAnsi="Arial Narrow"/>
              <w:sz w:val="20"/>
              <w:szCs w:val="20"/>
            </w:rPr>
            <w:fldChar w:fldCharType="separate"/>
          </w:r>
          <w:hyperlink w:anchor="_Toc157607645" w:history="1">
            <w:r w:rsidR="00905FB8" w:rsidRPr="000A5602">
              <w:rPr>
                <w:rStyle w:val="Hyperlink"/>
                <w:rFonts w:ascii="Arial Narrow" w:hAnsi="Arial Narrow"/>
                <w:noProof/>
              </w:rPr>
              <w:t>eFigure 1: Flow diagram for practice/ participant exclusions</w:t>
            </w:r>
            <w:r w:rsidR="00905FB8">
              <w:rPr>
                <w:noProof/>
                <w:webHidden/>
              </w:rPr>
              <w:tab/>
            </w:r>
            <w:r w:rsidR="00905FB8">
              <w:rPr>
                <w:noProof/>
                <w:webHidden/>
              </w:rPr>
              <w:fldChar w:fldCharType="begin"/>
            </w:r>
            <w:r w:rsidR="00905FB8">
              <w:rPr>
                <w:noProof/>
                <w:webHidden/>
              </w:rPr>
              <w:instrText xml:space="preserve"> PAGEREF _Toc157607645 \h </w:instrText>
            </w:r>
            <w:r w:rsidR="00905FB8">
              <w:rPr>
                <w:noProof/>
                <w:webHidden/>
              </w:rPr>
            </w:r>
            <w:r w:rsidR="00905FB8">
              <w:rPr>
                <w:noProof/>
                <w:webHidden/>
              </w:rPr>
              <w:fldChar w:fldCharType="separate"/>
            </w:r>
            <w:r w:rsidR="00905FB8">
              <w:rPr>
                <w:noProof/>
                <w:webHidden/>
              </w:rPr>
              <w:t>2</w:t>
            </w:r>
            <w:r w:rsidR="00905FB8">
              <w:rPr>
                <w:noProof/>
                <w:webHidden/>
              </w:rPr>
              <w:fldChar w:fldCharType="end"/>
            </w:r>
          </w:hyperlink>
        </w:p>
        <w:p w14:paraId="1F1F1857" w14:textId="1D449140" w:rsidR="00905FB8" w:rsidRDefault="00905FB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7607646" w:history="1">
            <w:r w:rsidRPr="000A5602">
              <w:rPr>
                <w:rStyle w:val="Hyperlink"/>
                <w:rFonts w:ascii="Arial Narrow" w:hAnsi="Arial Narrow"/>
                <w:noProof/>
              </w:rPr>
              <w:t>eFigure 2: Simplified schematic description of steps to identify the matched groups &amp; start d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6076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5CE962" w14:textId="773ADA19" w:rsidR="00CA3886" w:rsidRPr="00DA1EA6" w:rsidRDefault="00CA3886">
          <w:pPr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3723376" w14:textId="77777777" w:rsidR="00CA3886" w:rsidRPr="00DA1EA6" w:rsidRDefault="00CA3886">
      <w:pPr>
        <w:rPr>
          <w:rFonts w:ascii="Arial Narrow" w:hAnsi="Arial Narrow"/>
          <w:color w:val="FF0000"/>
          <w:sz w:val="20"/>
          <w:szCs w:val="20"/>
        </w:rPr>
      </w:pPr>
    </w:p>
    <w:p w14:paraId="5F2D0E0E" w14:textId="77777777" w:rsidR="00E37DE8" w:rsidRPr="00DA1EA6" w:rsidRDefault="00E37DE8" w:rsidP="00E37DE8">
      <w:pPr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p w14:paraId="5E812745" w14:textId="77777777" w:rsidR="00E37DE8" w:rsidRPr="00DA1EA6" w:rsidRDefault="00E37DE8" w:rsidP="00683842">
      <w:pPr>
        <w:rPr>
          <w:rFonts w:ascii="Arial Narrow" w:hAnsi="Arial Narrow"/>
          <w:sz w:val="20"/>
          <w:szCs w:val="20"/>
        </w:rPr>
      </w:pPr>
      <w:bookmarkStart w:id="0" w:name="_Hlk79608699"/>
      <w:bookmarkEnd w:id="0"/>
    </w:p>
    <w:p w14:paraId="1BCC6965" w14:textId="77777777" w:rsidR="00E37DE8" w:rsidRPr="00DA1EA6" w:rsidRDefault="00E37DE8">
      <w:pPr>
        <w:rPr>
          <w:rFonts w:ascii="Arial Narrow" w:hAnsi="Arial Narrow"/>
          <w:sz w:val="20"/>
          <w:szCs w:val="20"/>
        </w:rPr>
      </w:pPr>
      <w:r w:rsidRPr="00DA1EA6">
        <w:rPr>
          <w:rFonts w:ascii="Arial Narrow" w:hAnsi="Arial Narrow"/>
          <w:sz w:val="20"/>
          <w:szCs w:val="20"/>
        </w:rPr>
        <w:br w:type="page"/>
      </w:r>
    </w:p>
    <w:p w14:paraId="2433BBFC" w14:textId="7BADF83C" w:rsidR="00276E54" w:rsidRPr="00DA1EA6" w:rsidRDefault="00276E54" w:rsidP="00276E54">
      <w:pPr>
        <w:pStyle w:val="Heading2"/>
        <w:rPr>
          <w:rFonts w:ascii="Arial Narrow" w:hAnsi="Arial Narrow"/>
          <w:sz w:val="20"/>
          <w:szCs w:val="20"/>
        </w:rPr>
      </w:pPr>
      <w:bookmarkStart w:id="1" w:name="_Toc157607645"/>
      <w:proofErr w:type="spellStart"/>
      <w:r>
        <w:rPr>
          <w:rFonts w:ascii="Arial Narrow" w:hAnsi="Arial Narrow"/>
          <w:sz w:val="20"/>
          <w:szCs w:val="20"/>
        </w:rPr>
        <w:lastRenderedPageBreak/>
        <w:t>eFigure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Pr="00DA1EA6">
        <w:rPr>
          <w:rFonts w:ascii="Arial Narrow" w:hAnsi="Arial Narrow"/>
          <w:sz w:val="20"/>
          <w:szCs w:val="20"/>
        </w:rPr>
        <w:t xml:space="preserve">1: </w:t>
      </w:r>
      <w:r>
        <w:rPr>
          <w:rFonts w:ascii="Arial Narrow" w:hAnsi="Arial Narrow"/>
          <w:sz w:val="20"/>
          <w:szCs w:val="20"/>
        </w:rPr>
        <w:t>Flow diagram for practice/ participant exclusions</w:t>
      </w:r>
      <w:bookmarkEnd w:id="1"/>
    </w:p>
    <w:p w14:paraId="44C71314" w14:textId="77777777" w:rsidR="00276E54" w:rsidRDefault="00276E54" w:rsidP="000F1CC9">
      <w:pPr>
        <w:pStyle w:val="Heading2"/>
        <w:rPr>
          <w:rFonts w:ascii="Arial Narrow" w:hAnsi="Arial Narrow"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987"/>
        <w:gridCol w:w="3541"/>
      </w:tblGrid>
      <w:tr w:rsidR="00276E54" w:rsidRPr="005B023D" w14:paraId="5C58CF21" w14:textId="77777777" w:rsidTr="00B527CD">
        <w:trPr>
          <w:trHeight w:val="863"/>
        </w:trPr>
        <w:tc>
          <w:tcPr>
            <w:tcW w:w="3681" w:type="dxa"/>
            <w:vAlign w:val="center"/>
          </w:tcPr>
          <w:p w14:paraId="1D13A6D8" w14:textId="77777777" w:rsidR="00B527CD" w:rsidRDefault="00B527CD" w:rsidP="00B527CD">
            <w:pPr>
              <w:rPr>
                <w:rFonts w:ascii="Arial Narrow" w:hAnsi="Arial Narrow"/>
                <w:sz w:val="20"/>
                <w:szCs w:val="20"/>
              </w:rPr>
            </w:pPr>
          </w:p>
          <w:p w14:paraId="0EA4B849" w14:textId="7921B46D" w:rsidR="00276E54" w:rsidRPr="005B023D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>794 practices</w:t>
            </w:r>
          </w:p>
          <w:p w14:paraId="3DF58F3E" w14:textId="168F3303" w:rsidR="00B527CD" w:rsidRPr="005B023D" w:rsidRDefault="00B527CD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850096" w14:textId="757D1332" w:rsidR="00276E54" w:rsidRPr="005B023D" w:rsidRDefault="00276E54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1A45E1" wp14:editId="1109EDC7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245745</wp:posOffset>
                      </wp:positionV>
                      <wp:extent cx="1266825" cy="9525"/>
                      <wp:effectExtent l="0" t="76200" r="28575" b="85725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66825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06219B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26" type="#_x0000_t32" style="position:absolute;margin-left:-6.45pt;margin-top:19.35pt;width:99.75pt;height:.7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  <w:vAlign w:val="center"/>
          </w:tcPr>
          <w:p w14:paraId="597443C5" w14:textId="6AE8CEA4" w:rsidR="00276E54" w:rsidRPr="005B023D" w:rsidRDefault="00067035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>2</w:t>
            </w:r>
            <w:r w:rsidR="00276E54" w:rsidRPr="005B023D">
              <w:rPr>
                <w:rFonts w:ascii="Arial Narrow" w:hAnsi="Arial Narrow"/>
                <w:sz w:val="20"/>
                <w:szCs w:val="20"/>
              </w:rPr>
              <w:t xml:space="preserve"> excluded: </w:t>
            </w:r>
            <w:r w:rsidRPr="005B023D">
              <w:rPr>
                <w:rFonts w:ascii="Arial Narrow" w:hAnsi="Arial Narrow"/>
                <w:sz w:val="20"/>
                <w:szCs w:val="20"/>
              </w:rPr>
              <w:t xml:space="preserve">Missing </w:t>
            </w:r>
            <w:r w:rsidR="00E72B2D" w:rsidRPr="005B023D">
              <w:rPr>
                <w:rFonts w:ascii="Arial Narrow" w:hAnsi="Arial Narrow"/>
                <w:sz w:val="20"/>
                <w:szCs w:val="20"/>
              </w:rPr>
              <w:t>Acceptable Computer Usage/ Acceptable Mortality Recording</w:t>
            </w:r>
            <w:r w:rsidRPr="005B023D">
              <w:rPr>
                <w:rFonts w:ascii="Arial Narrow" w:hAnsi="Arial Narrow"/>
                <w:sz w:val="20"/>
                <w:szCs w:val="20"/>
              </w:rPr>
              <w:t xml:space="preserve"> date</w:t>
            </w:r>
          </w:p>
        </w:tc>
      </w:tr>
      <w:tr w:rsidR="00276E54" w:rsidRPr="005B023D" w14:paraId="027AB160" w14:textId="77777777" w:rsidTr="00B70F08">
        <w:trPr>
          <w:trHeight w:val="461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0F1AC6" w14:textId="49D051A6" w:rsidR="00276E54" w:rsidRPr="005B023D" w:rsidRDefault="00B70F08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9701DE1" wp14:editId="3515A13C">
                      <wp:simplePos x="0" y="0"/>
                      <wp:positionH relativeFrom="column">
                        <wp:posOffset>1111250</wp:posOffset>
                      </wp:positionH>
                      <wp:positionV relativeFrom="paragraph">
                        <wp:posOffset>-8890</wp:posOffset>
                      </wp:positionV>
                      <wp:extent cx="0" cy="257175"/>
                      <wp:effectExtent l="76200" t="0" r="57150" b="47625"/>
                      <wp:wrapNone/>
                      <wp:docPr id="86" name="Straight Arrow 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5B5406" id="Straight Arrow Connector 86" o:spid="_x0000_s1026" type="#_x0000_t32" style="position:absolute;margin-left:87.5pt;margin-top:-.7pt;width:0;height:20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30C74" w14:textId="735E9EDB" w:rsidR="00276E54" w:rsidRPr="005B023D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816E8B" w14:textId="77777777" w:rsidR="00276E54" w:rsidRPr="005B023D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:rsidRPr="005B023D" w14:paraId="4917ED69" w14:textId="77777777" w:rsidTr="00BA1587">
        <w:trPr>
          <w:trHeight w:val="828"/>
        </w:trPr>
        <w:tc>
          <w:tcPr>
            <w:tcW w:w="3681" w:type="dxa"/>
            <w:vAlign w:val="center"/>
          </w:tcPr>
          <w:p w14:paraId="3FBABEB2" w14:textId="75A42BC6" w:rsidR="00276E54" w:rsidRPr="005B023D" w:rsidRDefault="00DB2FB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>7</w:t>
            </w:r>
            <w:r w:rsidR="00067035" w:rsidRPr="005B023D">
              <w:rPr>
                <w:rFonts w:ascii="Arial Narrow" w:hAnsi="Arial Narrow"/>
                <w:sz w:val="20"/>
                <w:szCs w:val="20"/>
              </w:rPr>
              <w:t>92</w:t>
            </w:r>
            <w:r w:rsidR="00276E54" w:rsidRPr="005B023D">
              <w:rPr>
                <w:rFonts w:ascii="Arial Narrow" w:hAnsi="Arial Narrow"/>
                <w:sz w:val="20"/>
                <w:szCs w:val="20"/>
              </w:rPr>
              <w:t xml:space="preserve"> practices</w:t>
            </w:r>
          </w:p>
          <w:p w14:paraId="37F3726A" w14:textId="5627AAB2" w:rsidR="00734CDF" w:rsidRPr="005B023D" w:rsidRDefault="007D7E12" w:rsidP="00734CD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>18,241,856 people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nil"/>
            </w:tcBorders>
          </w:tcPr>
          <w:p w14:paraId="11790B61" w14:textId="017C1573" w:rsidR="00276E54" w:rsidRPr="005B023D" w:rsidRDefault="0068309C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4F553CD" wp14:editId="25C29455">
                      <wp:simplePos x="0" y="0"/>
                      <wp:positionH relativeFrom="column">
                        <wp:posOffset>-59954</wp:posOffset>
                      </wp:positionH>
                      <wp:positionV relativeFrom="paragraph">
                        <wp:posOffset>281928</wp:posOffset>
                      </wp:positionV>
                      <wp:extent cx="1249572" cy="8627"/>
                      <wp:effectExtent l="0" t="76200" r="27305" b="86995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9572" cy="86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BC1373" id="Straight Arrow Connector 32" o:spid="_x0000_s1026" type="#_x0000_t32" style="position:absolute;margin-left:-4.7pt;margin-top:22.2pt;width:98.4pt;height:.7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1F9DEC10" w14:textId="77777777" w:rsidR="00276E54" w:rsidRPr="005B023D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77E17F5" w14:textId="779D5978" w:rsidR="00276E54" w:rsidRPr="005B023D" w:rsidRDefault="00DB2FB4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>2,</w:t>
            </w:r>
            <w:r w:rsidR="007D7E12" w:rsidRPr="005B023D">
              <w:rPr>
                <w:rFonts w:ascii="Arial Narrow" w:hAnsi="Arial Narrow"/>
                <w:sz w:val="20"/>
                <w:szCs w:val="20"/>
              </w:rPr>
              <w:t>517</w:t>
            </w:r>
            <w:r w:rsidRPr="005B023D">
              <w:rPr>
                <w:rFonts w:ascii="Arial Narrow" w:hAnsi="Arial Narrow"/>
                <w:sz w:val="20"/>
                <w:szCs w:val="20"/>
              </w:rPr>
              <w:t>,0</w:t>
            </w:r>
            <w:r w:rsidR="007D7E12" w:rsidRPr="005B023D">
              <w:rPr>
                <w:rFonts w:ascii="Arial Narrow" w:hAnsi="Arial Narrow"/>
                <w:sz w:val="20"/>
                <w:szCs w:val="20"/>
              </w:rPr>
              <w:t>68</w:t>
            </w:r>
            <w:r w:rsidRPr="005B023D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76E54" w:rsidRPr="005B023D">
              <w:rPr>
                <w:rFonts w:ascii="Arial Narrow" w:hAnsi="Arial Narrow"/>
                <w:sz w:val="20"/>
                <w:szCs w:val="20"/>
              </w:rPr>
              <w:t xml:space="preserve">excluded due to poor record quality or </w:t>
            </w:r>
            <w:r w:rsidRPr="005B023D">
              <w:rPr>
                <w:rFonts w:ascii="Arial Narrow" w:hAnsi="Arial Narrow"/>
                <w:sz w:val="20"/>
                <w:szCs w:val="20"/>
              </w:rPr>
              <w:t>not being permanently registered.</w:t>
            </w:r>
          </w:p>
          <w:p w14:paraId="6BB63B90" w14:textId="0B61E778" w:rsidR="00276E54" w:rsidRPr="005B023D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:rsidRPr="005B023D" w14:paraId="65811B9C" w14:textId="77777777" w:rsidTr="00C3502F">
        <w:trPr>
          <w:trHeight w:val="436"/>
        </w:trPr>
        <w:tc>
          <w:tcPr>
            <w:tcW w:w="3681" w:type="dxa"/>
            <w:tcBorders>
              <w:left w:val="single" w:sz="4" w:space="0" w:color="FFFFFF" w:themeColor="background1"/>
              <w:right w:val="nil"/>
            </w:tcBorders>
          </w:tcPr>
          <w:p w14:paraId="35FBB6C7" w14:textId="239A53E9" w:rsidR="00276E54" w:rsidRPr="005B023D" w:rsidRDefault="00B70F08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291E962" wp14:editId="4FA9B862">
                      <wp:simplePos x="0" y="0"/>
                      <wp:positionH relativeFrom="column">
                        <wp:posOffset>1109345</wp:posOffset>
                      </wp:positionH>
                      <wp:positionV relativeFrom="paragraph">
                        <wp:posOffset>10795</wp:posOffset>
                      </wp:positionV>
                      <wp:extent cx="0" cy="266700"/>
                      <wp:effectExtent l="76200" t="0" r="57150" b="57150"/>
                      <wp:wrapNone/>
                      <wp:docPr id="93" name="Straight Arrow Con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6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D488AE" id="Straight Arrow Connector 93" o:spid="_x0000_s1026" type="#_x0000_t32" style="position:absolute;margin-left:87.35pt;margin-top:.85pt;width:0;height:2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49FBDC6" w14:textId="77777777" w:rsidR="00276E54" w:rsidRPr="005B023D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nil"/>
              <w:right w:val="single" w:sz="4" w:space="0" w:color="FFFFFF" w:themeColor="background1"/>
            </w:tcBorders>
          </w:tcPr>
          <w:p w14:paraId="4F40015D" w14:textId="77777777" w:rsidR="00276E54" w:rsidRPr="005B023D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:rsidRPr="005B023D" w14:paraId="4AF38C15" w14:textId="77777777" w:rsidTr="00BA1587">
        <w:trPr>
          <w:trHeight w:val="531"/>
        </w:trPr>
        <w:tc>
          <w:tcPr>
            <w:tcW w:w="3681" w:type="dxa"/>
            <w:vAlign w:val="center"/>
          </w:tcPr>
          <w:p w14:paraId="250D0CCF" w14:textId="4D8C24F1" w:rsidR="00276E54" w:rsidRPr="005B023D" w:rsidRDefault="007D7E12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 xml:space="preserve">15,724,788 </w:t>
            </w:r>
            <w:r w:rsidR="00276E54" w:rsidRPr="005B023D">
              <w:rPr>
                <w:rFonts w:ascii="Arial Narrow" w:hAnsi="Arial Narrow"/>
                <w:sz w:val="20"/>
                <w:szCs w:val="20"/>
              </w:rPr>
              <w:t>people</w:t>
            </w:r>
          </w:p>
        </w:tc>
        <w:tc>
          <w:tcPr>
            <w:tcW w:w="1987" w:type="dxa"/>
            <w:tcBorders>
              <w:top w:val="nil"/>
              <w:bottom w:val="single" w:sz="4" w:space="0" w:color="FFFFFF" w:themeColor="background1"/>
            </w:tcBorders>
          </w:tcPr>
          <w:p w14:paraId="00B13293" w14:textId="40429C6C" w:rsidR="00276E54" w:rsidRPr="005B023D" w:rsidRDefault="00A03610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6078C76" wp14:editId="3B4D0431">
                      <wp:simplePos x="0" y="0"/>
                      <wp:positionH relativeFrom="column">
                        <wp:posOffset>-59894</wp:posOffset>
                      </wp:positionH>
                      <wp:positionV relativeFrom="paragraph">
                        <wp:posOffset>209598</wp:posOffset>
                      </wp:positionV>
                      <wp:extent cx="1240946" cy="8626"/>
                      <wp:effectExtent l="0" t="76200" r="16510" b="86995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0946" cy="8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E1AFD5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1" o:spid="_x0000_s1026" type="#_x0000_t32" style="position:absolute;margin-left:-4.7pt;margin-top:16.5pt;width:97.7pt;height:.7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0D5EA9B4" w14:textId="77777777" w:rsidR="00372E16" w:rsidRPr="005B023D" w:rsidRDefault="00372E16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70EDED9" w14:textId="4191D06D" w:rsidR="00276E54" w:rsidRPr="005B023D" w:rsidRDefault="00805317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 xml:space="preserve">6,163,338 </w:t>
            </w:r>
            <w:r w:rsidR="00276E54" w:rsidRPr="005B023D">
              <w:rPr>
                <w:rFonts w:ascii="Arial Narrow" w:hAnsi="Arial Narrow"/>
                <w:sz w:val="20"/>
                <w:szCs w:val="20"/>
              </w:rPr>
              <w:t xml:space="preserve">excluded due to </w:t>
            </w:r>
            <w:r w:rsidR="00DB2FB4" w:rsidRPr="005B023D">
              <w:rPr>
                <w:rFonts w:ascii="Arial Narrow" w:hAnsi="Arial Narrow"/>
                <w:sz w:val="20"/>
                <w:szCs w:val="20"/>
              </w:rPr>
              <w:t xml:space="preserve">no data after the point that the </w:t>
            </w:r>
            <w:r w:rsidR="00A03610" w:rsidRPr="005B023D">
              <w:rPr>
                <w:rFonts w:ascii="Arial Narrow" w:hAnsi="Arial Narrow"/>
                <w:sz w:val="20"/>
                <w:szCs w:val="20"/>
              </w:rPr>
              <w:t xml:space="preserve">practice </w:t>
            </w:r>
            <w:r w:rsidR="00276E54" w:rsidRPr="005B023D">
              <w:rPr>
                <w:rFonts w:ascii="Arial Narrow" w:hAnsi="Arial Narrow"/>
                <w:sz w:val="20"/>
                <w:szCs w:val="20"/>
              </w:rPr>
              <w:t>met data quality thresholds</w:t>
            </w:r>
            <w:r w:rsidR="00A03610" w:rsidRPr="005B023D">
              <w:rPr>
                <w:rFonts w:ascii="Arial Narrow" w:hAnsi="Arial Narrow"/>
                <w:sz w:val="20"/>
                <w:szCs w:val="20"/>
              </w:rPr>
              <w:t xml:space="preserve"> for electronic recording</w:t>
            </w:r>
            <w:r w:rsidR="002F0976" w:rsidRPr="005B023D">
              <w:rPr>
                <w:rFonts w:ascii="Arial Narrow" w:hAnsi="Arial Narrow"/>
                <w:sz w:val="20"/>
                <w:szCs w:val="20"/>
              </w:rPr>
              <w:t xml:space="preserve"> of patient data</w:t>
            </w:r>
            <w:r w:rsidR="009B6187" w:rsidRPr="005B023D">
              <w:rPr>
                <w:rFonts w:ascii="Arial Narrow" w:hAnsi="Arial Narrow"/>
                <w:sz w:val="20"/>
                <w:szCs w:val="20"/>
              </w:rPr>
              <w:t>, no person-time after 01/01/2000,</w:t>
            </w:r>
            <w:r w:rsidR="00DB2FB4" w:rsidRPr="005B023D">
              <w:rPr>
                <w:rFonts w:ascii="Arial Narrow" w:hAnsi="Arial Narrow"/>
                <w:sz w:val="20"/>
                <w:szCs w:val="20"/>
              </w:rPr>
              <w:t xml:space="preserve"> and/or </w:t>
            </w:r>
            <w:r w:rsidR="00571984" w:rsidRPr="005B023D">
              <w:rPr>
                <w:rFonts w:ascii="Arial Narrow" w:hAnsi="Arial Narrow"/>
                <w:sz w:val="20"/>
                <w:szCs w:val="20"/>
              </w:rPr>
              <w:t>no person-time</w:t>
            </w:r>
            <w:r w:rsidR="00DB2FB4" w:rsidRPr="005B023D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571984" w:rsidRPr="005B023D">
              <w:rPr>
                <w:rFonts w:ascii="Arial Narrow" w:hAnsi="Arial Narrow"/>
                <w:sz w:val="20"/>
                <w:szCs w:val="20"/>
              </w:rPr>
              <w:t>after 18</w:t>
            </w:r>
            <w:r w:rsidR="00571984" w:rsidRPr="005B023D">
              <w:rPr>
                <w:rFonts w:ascii="Arial Narrow" w:hAnsi="Arial Narrow"/>
                <w:sz w:val="20"/>
                <w:szCs w:val="20"/>
                <w:vertAlign w:val="superscript"/>
              </w:rPr>
              <w:t>th</w:t>
            </w:r>
            <w:r w:rsidR="00571984" w:rsidRPr="005B023D">
              <w:rPr>
                <w:rFonts w:ascii="Arial Narrow" w:hAnsi="Arial Narrow"/>
                <w:sz w:val="20"/>
                <w:szCs w:val="20"/>
              </w:rPr>
              <w:t xml:space="preserve"> birthday.</w:t>
            </w:r>
          </w:p>
          <w:p w14:paraId="28EDEEEC" w14:textId="2DFBFC68" w:rsidR="00372E16" w:rsidRPr="005B023D" w:rsidRDefault="00372E16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:rsidRPr="005B023D" w14:paraId="7E8E2694" w14:textId="77777777" w:rsidTr="00B70F08">
        <w:trPr>
          <w:trHeight w:val="459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51D762" w14:textId="3CA95E8B" w:rsidR="00276E54" w:rsidRPr="005B023D" w:rsidRDefault="00B70F08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89CDB61" wp14:editId="369B5798">
                      <wp:simplePos x="0" y="0"/>
                      <wp:positionH relativeFrom="column">
                        <wp:posOffset>1102995</wp:posOffset>
                      </wp:positionH>
                      <wp:positionV relativeFrom="paragraph">
                        <wp:posOffset>2540</wp:posOffset>
                      </wp:positionV>
                      <wp:extent cx="0" cy="260350"/>
                      <wp:effectExtent l="76200" t="0" r="57150" b="63500"/>
                      <wp:wrapNone/>
                      <wp:docPr id="94" name="Straight Arrow Con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0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0D2FB7" id="Straight Arrow Connector 94" o:spid="_x0000_s1026" type="#_x0000_t32" style="position:absolute;margin-left:86.85pt;margin-top:.2pt;width:0;height:2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0B359" w14:textId="7DF34C35" w:rsidR="00276E54" w:rsidRPr="005B023D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AD5B22" w14:textId="77777777" w:rsidR="00276E54" w:rsidRPr="005B023D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:rsidRPr="005B023D" w14:paraId="4BC0D620" w14:textId="77777777" w:rsidTr="004A6BCD">
        <w:trPr>
          <w:trHeight w:val="1208"/>
        </w:trPr>
        <w:tc>
          <w:tcPr>
            <w:tcW w:w="3681" w:type="dxa"/>
            <w:vAlign w:val="center"/>
          </w:tcPr>
          <w:p w14:paraId="2E6AE617" w14:textId="0D4F8042" w:rsidR="00734CDF" w:rsidRPr="005B023D" w:rsidRDefault="00734CDF" w:rsidP="004A6BC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>9,561,450 people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09D09A" w14:textId="6BF8A20F" w:rsidR="00276E54" w:rsidRPr="005B023D" w:rsidRDefault="00BA1587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509794A" wp14:editId="66ACEF7B">
                      <wp:simplePos x="0" y="0"/>
                      <wp:positionH relativeFrom="column">
                        <wp:posOffset>-65406</wp:posOffset>
                      </wp:positionH>
                      <wp:positionV relativeFrom="paragraph">
                        <wp:posOffset>295275</wp:posOffset>
                      </wp:positionV>
                      <wp:extent cx="1255395" cy="6350"/>
                      <wp:effectExtent l="0" t="76200" r="20955" b="8890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55395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643D6E" id="Straight Arrow Connector 34" o:spid="_x0000_s1026" type="#_x0000_t32" style="position:absolute;margin-left:-5.15pt;margin-top:23.25pt;width:98.85pt;height:.5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  <w:vAlign w:val="center"/>
          </w:tcPr>
          <w:p w14:paraId="6E32CD5D" w14:textId="77777777" w:rsidR="00CC3DCF" w:rsidRPr="005B023D" w:rsidRDefault="00CC3DCF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CBF0B1A" w14:textId="3283D130" w:rsidR="00276E54" w:rsidRPr="005B023D" w:rsidRDefault="007D7E12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sz w:val="20"/>
                <w:szCs w:val="20"/>
              </w:rPr>
              <w:t>3</w:t>
            </w:r>
            <w:r w:rsidR="00220269" w:rsidRPr="005B023D">
              <w:rPr>
                <w:rFonts w:ascii="Arial Narrow" w:hAnsi="Arial Narrow"/>
                <w:sz w:val="20"/>
                <w:szCs w:val="20"/>
              </w:rPr>
              <w:t>4</w:t>
            </w:r>
            <w:r w:rsidRPr="005B023D">
              <w:rPr>
                <w:rFonts w:ascii="Arial Narrow" w:hAnsi="Arial Narrow"/>
                <w:sz w:val="20"/>
                <w:szCs w:val="20"/>
              </w:rPr>
              <w:t>,</w:t>
            </w:r>
            <w:r w:rsidR="00220269" w:rsidRPr="005B023D">
              <w:rPr>
                <w:rFonts w:ascii="Arial Narrow" w:hAnsi="Arial Narrow"/>
                <w:sz w:val="20"/>
                <w:szCs w:val="20"/>
              </w:rPr>
              <w:t>821</w:t>
            </w:r>
            <w:r w:rsidR="00571984" w:rsidRPr="005B023D">
              <w:rPr>
                <w:rFonts w:ascii="Arial Narrow" w:hAnsi="Arial Narrow"/>
                <w:sz w:val="20"/>
                <w:szCs w:val="20"/>
              </w:rPr>
              <w:t xml:space="preserve"> excluded due to having diagnosed ID prior to cohort entry </w:t>
            </w:r>
            <w:r w:rsidR="004A6BCD" w:rsidRPr="005B023D">
              <w:rPr>
                <w:rFonts w:ascii="Arial Narrow" w:hAnsi="Arial Narrow"/>
                <w:sz w:val="20"/>
                <w:szCs w:val="20"/>
              </w:rPr>
              <w:t xml:space="preserve">and no subsequent autism diagnosis </w:t>
            </w:r>
            <w:r w:rsidR="00571984" w:rsidRPr="005B023D">
              <w:rPr>
                <w:rFonts w:ascii="Arial Narrow" w:hAnsi="Arial Narrow"/>
                <w:sz w:val="20"/>
                <w:szCs w:val="20"/>
              </w:rPr>
              <w:t xml:space="preserve">(n = </w:t>
            </w:r>
            <w:r w:rsidR="00220269" w:rsidRPr="005B023D">
              <w:rPr>
                <w:rFonts w:ascii="Arial Narrow" w:hAnsi="Arial Narrow"/>
                <w:sz w:val="20"/>
                <w:szCs w:val="20"/>
              </w:rPr>
              <w:t>34,648</w:t>
            </w:r>
            <w:r w:rsidR="00571984" w:rsidRPr="005B023D">
              <w:rPr>
                <w:rFonts w:ascii="Arial Narrow" w:hAnsi="Arial Narrow"/>
                <w:sz w:val="20"/>
                <w:szCs w:val="20"/>
              </w:rPr>
              <w:t xml:space="preserve">), or a record of autism with no date (n = </w:t>
            </w:r>
            <w:r w:rsidR="00DF7430" w:rsidRPr="005B023D">
              <w:rPr>
                <w:rFonts w:ascii="Arial Narrow" w:hAnsi="Arial Narrow"/>
                <w:sz w:val="20"/>
                <w:szCs w:val="20"/>
              </w:rPr>
              <w:t>1</w:t>
            </w:r>
            <w:r w:rsidR="00F177D5" w:rsidRPr="005B023D">
              <w:rPr>
                <w:rFonts w:ascii="Arial Narrow" w:hAnsi="Arial Narrow"/>
                <w:sz w:val="20"/>
                <w:szCs w:val="20"/>
              </w:rPr>
              <w:t>7</w:t>
            </w:r>
            <w:r w:rsidR="00220269" w:rsidRPr="005B023D">
              <w:rPr>
                <w:rFonts w:ascii="Arial Narrow" w:hAnsi="Arial Narrow"/>
                <w:sz w:val="20"/>
                <w:szCs w:val="20"/>
              </w:rPr>
              <w:t>3</w:t>
            </w:r>
            <w:r w:rsidR="00571984" w:rsidRPr="005B023D">
              <w:rPr>
                <w:rFonts w:ascii="Arial Narrow" w:hAnsi="Arial Narrow"/>
                <w:sz w:val="20"/>
                <w:szCs w:val="20"/>
              </w:rPr>
              <w:t>)</w:t>
            </w:r>
          </w:p>
          <w:p w14:paraId="51949264" w14:textId="6340EC88" w:rsidR="00CC3DCF" w:rsidRPr="005B023D" w:rsidRDefault="00CC3DCF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507A6" w:rsidRPr="005B023D" w14:paraId="6517BE5A" w14:textId="77777777" w:rsidTr="00DB2FB4">
        <w:trPr>
          <w:trHeight w:val="476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E7B852" w14:textId="34048A2F" w:rsidR="002507A6" w:rsidRPr="005B023D" w:rsidRDefault="00B70F08">
            <w:pPr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E65D0A0" wp14:editId="1619FB96">
                      <wp:simplePos x="0" y="0"/>
                      <wp:positionH relativeFrom="column">
                        <wp:posOffset>839470</wp:posOffset>
                      </wp:positionH>
                      <wp:positionV relativeFrom="paragraph">
                        <wp:posOffset>-17462</wp:posOffset>
                      </wp:positionV>
                      <wp:extent cx="0" cy="285750"/>
                      <wp:effectExtent l="76200" t="0" r="57150" b="57150"/>
                      <wp:wrapNone/>
                      <wp:docPr id="95" name="Straight Arrow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57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CB6E4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5" o:spid="_x0000_s1026" type="#_x0000_t32" style="position:absolute;margin-left:66.1pt;margin-top:-1.35pt;width:0;height:2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72612" w14:textId="5677A291" w:rsidR="002507A6" w:rsidRPr="005B023D" w:rsidRDefault="004A6BCD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52EC197" wp14:editId="3DA07EDE">
                      <wp:simplePos x="0" y="0"/>
                      <wp:positionH relativeFrom="column">
                        <wp:posOffset>494349</wp:posOffset>
                      </wp:positionH>
                      <wp:positionV relativeFrom="paragraph">
                        <wp:posOffset>-1519428</wp:posOffset>
                      </wp:positionV>
                      <wp:extent cx="259080" cy="3296285"/>
                      <wp:effectExtent l="5397" t="0" r="51118" b="70167"/>
                      <wp:wrapNone/>
                      <wp:docPr id="14" name="Connector: Elb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259080" cy="3296285"/>
                              </a:xfrm>
                              <a:prstGeom prst="bentConnector3">
                                <a:avLst>
                                  <a:gd name="adj1" fmla="val 39514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72F6BA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Elbow 14" o:spid="_x0000_s1026" type="#_x0000_t34" style="position:absolute;margin-left:38.95pt;margin-top:-119.65pt;width:20.4pt;height:259.55pt;rotation:-90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" adj="8535" strokecolor="#4472c4 [3204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54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9C87EF" w14:textId="77777777" w:rsidR="002507A6" w:rsidRPr="005B023D" w:rsidRDefault="002507A6">
            <w:pPr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2507A6" w:rsidRPr="005B023D" w14:paraId="24AE6644" w14:textId="77777777" w:rsidTr="00571984">
        <w:trPr>
          <w:trHeight w:val="275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EACAC" w14:textId="77777777" w:rsidR="002507A6" w:rsidRPr="005B023D" w:rsidRDefault="002507A6" w:rsidP="002507A6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2DE89B4B" w14:textId="4B4BBC92" w:rsidR="002507A6" w:rsidRPr="005B023D" w:rsidRDefault="00DB2FB4" w:rsidP="002507A6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 w:rsidR="007D7E12" w:rsidRPr="005B023D"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="00F177D5" w:rsidRPr="005B023D">
              <w:rPr>
                <w:rFonts w:ascii="Arial Narrow" w:hAnsi="Arial Narrow"/>
                <w:noProof/>
                <w:sz w:val="20"/>
                <w:szCs w:val="20"/>
              </w:rPr>
              <w:t>3</w:t>
            </w:r>
            <w:r w:rsidR="00220269" w:rsidRPr="005B023D">
              <w:rPr>
                <w:rFonts w:ascii="Arial Narrow" w:hAnsi="Arial Narrow"/>
                <w:noProof/>
                <w:sz w:val="20"/>
                <w:szCs w:val="20"/>
              </w:rPr>
              <w:t>03</w:t>
            </w:r>
            <w:r w:rsidR="002507A6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people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with an autism </w:t>
            </w:r>
            <w:r w:rsidR="00337873" w:rsidRPr="005B023D">
              <w:rPr>
                <w:rFonts w:ascii="Arial Narrow" w:hAnsi="Arial Narrow"/>
                <w:noProof/>
                <w:sz w:val="20"/>
                <w:szCs w:val="20"/>
              </w:rPr>
              <w:t>diagnosis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prior to, or during follow-up</w:t>
            </w:r>
          </w:p>
          <w:p w14:paraId="3B40DB8E" w14:textId="0742EF72" w:rsidR="002507A6" w:rsidRPr="005B023D" w:rsidRDefault="002507A6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4233A38A" w14:textId="5BDF9870" w:rsidR="002507A6" w:rsidRPr="005B023D" w:rsidRDefault="002507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AD83" w14:textId="51ED75C9" w:rsidR="00571984" w:rsidRPr="005B023D" w:rsidRDefault="00CC5024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9,504,311 </w:t>
            </w:r>
            <w:r w:rsidR="00DB2FB4" w:rsidRPr="005B023D">
              <w:rPr>
                <w:rFonts w:ascii="Arial Narrow" w:hAnsi="Arial Narrow"/>
                <w:noProof/>
                <w:sz w:val="20"/>
                <w:szCs w:val="20"/>
              </w:rPr>
              <w:t>people with no autism record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at any time</w:t>
            </w:r>
            <w:r w:rsidR="006851D8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; </w:t>
            </w:r>
            <w:r w:rsidR="005F6FED" w:rsidRPr="005B023D">
              <w:rPr>
                <w:rFonts w:ascii="Arial Narrow" w:hAnsi="Arial Narrow"/>
                <w:noProof/>
                <w:sz w:val="20"/>
                <w:szCs w:val="20"/>
              </w:rPr>
              <w:t>1</w:t>
            </w:r>
            <w:r w:rsidR="005851BF" w:rsidRPr="005B023D">
              <w:rPr>
                <w:rFonts w:ascii="Arial Narrow" w:hAnsi="Arial Narrow"/>
                <w:noProof/>
                <w:sz w:val="20"/>
                <w:szCs w:val="20"/>
              </w:rPr>
              <w:t>5</w:t>
            </w:r>
            <w:r w:rsidR="006851D8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people with</w:t>
            </w:r>
            <w:r w:rsidR="006851D8" w:rsidRPr="005B023D">
              <w:rPr>
                <w:rFonts w:ascii="Arial Narrow" w:hAnsi="Arial Narrow"/>
                <w:sz w:val="20"/>
                <w:szCs w:val="20"/>
              </w:rPr>
              <w:t xml:space="preserve"> a record of autism after the end of follow-up.</w:t>
            </w:r>
          </w:p>
        </w:tc>
      </w:tr>
      <w:tr w:rsidR="003D2BFE" w:rsidRPr="005B023D" w14:paraId="683C5317" w14:textId="77777777" w:rsidTr="00DB2FB4">
        <w:trPr>
          <w:trHeight w:val="27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8A6A1B" w14:textId="20626565" w:rsidR="00BA1587" w:rsidRPr="005B023D" w:rsidRDefault="00BA1587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A57B0CD" wp14:editId="5D0EFEA8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-18097</wp:posOffset>
                      </wp:positionV>
                      <wp:extent cx="0" cy="290320"/>
                      <wp:effectExtent l="76200" t="0" r="57150" b="52705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3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87E434" id="Straight Arrow Connector 40" o:spid="_x0000_s1026" type="#_x0000_t32" style="position:absolute;margin-left:68.35pt;margin-top:-1.4pt;width:0;height:22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32139DB4" w14:textId="1F3F96D7" w:rsidR="00BA1587" w:rsidRPr="005B023D" w:rsidRDefault="00BA158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5C035" w14:textId="48F6633C" w:rsidR="003D2BFE" w:rsidRPr="005B023D" w:rsidRDefault="00571984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A2CB29A" wp14:editId="56642CD8">
                      <wp:simplePos x="0" y="0"/>
                      <wp:positionH relativeFrom="column">
                        <wp:posOffset>276861</wp:posOffset>
                      </wp:positionH>
                      <wp:positionV relativeFrom="paragraph">
                        <wp:posOffset>-1284605</wp:posOffset>
                      </wp:positionV>
                      <wp:extent cx="272100" cy="2871155"/>
                      <wp:effectExtent l="0" t="4128" r="66993" b="47942"/>
                      <wp:wrapNone/>
                      <wp:docPr id="37" name="Connector: Elbow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272100" cy="2871155"/>
                              </a:xfrm>
                              <a:prstGeom prst="bentConnector3">
                                <a:avLst>
                                  <a:gd name="adj1" fmla="val 39514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DA75E" id="Connector: Elbow 37" o:spid="_x0000_s1026" type="#_x0000_t34" style="position:absolute;margin-left:21.8pt;margin-top:-101.15pt;width:21.45pt;height:226.1pt;rotation:-90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" adj="8535" strokecolor="#4472c4 [3204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B8579" w14:textId="47EB5A87" w:rsidR="003D2BFE" w:rsidRPr="005B023D" w:rsidRDefault="00337873">
            <w:pPr>
              <w:rPr>
                <w:rFonts w:ascii="Arial Narrow" w:hAnsi="Arial Narrow"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AFCB786" wp14:editId="63849975">
                      <wp:simplePos x="0" y="0"/>
                      <wp:positionH relativeFrom="column">
                        <wp:posOffset>1509395</wp:posOffset>
                      </wp:positionH>
                      <wp:positionV relativeFrom="paragraph">
                        <wp:posOffset>-2222</wp:posOffset>
                      </wp:positionV>
                      <wp:extent cx="0" cy="290320"/>
                      <wp:effectExtent l="76200" t="0" r="57150" b="52705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3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AFC3EF" id="Straight Arrow Connector 15" o:spid="_x0000_s1026" type="#_x0000_t32" style="position:absolute;margin-left:118.85pt;margin-top:-.15pt;width:0;height:22.8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3D2BFE" w:rsidRPr="005B023D" w14:paraId="3C5B030D" w14:textId="77777777" w:rsidTr="00BA1587">
        <w:trPr>
          <w:trHeight w:val="495"/>
        </w:trPr>
        <w:tc>
          <w:tcPr>
            <w:tcW w:w="3681" w:type="dxa"/>
            <w:vAlign w:val="center"/>
          </w:tcPr>
          <w:p w14:paraId="7170CF34" w14:textId="0FC9F375" w:rsidR="00337873" w:rsidRPr="005B023D" w:rsidRDefault="00337873" w:rsidP="00337873">
            <w:pPr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518D82D4" w14:textId="78725532" w:rsidR="00337873" w:rsidRPr="005B023D" w:rsidRDefault="00337873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w:t>Autis</w:t>
            </w:r>
            <w:r w:rsidR="00E72B2D"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w:t>tistic people with and without ID</w:t>
            </w:r>
            <w:r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 </w:t>
            </w:r>
          </w:p>
          <w:p w14:paraId="7398929C" w14:textId="77777777" w:rsidR="00337873" w:rsidRPr="005B023D" w:rsidRDefault="00337873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  <w:p w14:paraId="16288923" w14:textId="3F036C60" w:rsidR="00571984" w:rsidRPr="005B023D" w:rsidRDefault="00571984" w:rsidP="00E536C6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1</w:t>
            </w:r>
            <w:r w:rsidR="007D7E12" w:rsidRPr="005B023D">
              <w:rPr>
                <w:rFonts w:ascii="Arial Narrow" w:hAnsi="Arial Narrow"/>
                <w:noProof/>
                <w:sz w:val="20"/>
                <w:szCs w:val="20"/>
              </w:rPr>
              <w:t>7</w:t>
            </w: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="005851BF" w:rsidRPr="005B023D"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 w:rsidR="002A0E48" w:rsidRPr="005B023D">
              <w:rPr>
                <w:rFonts w:ascii="Arial Narrow" w:hAnsi="Arial Narrow"/>
                <w:noProof/>
                <w:sz w:val="20"/>
                <w:szCs w:val="20"/>
              </w:rPr>
              <w:t>49</w:t>
            </w:r>
            <w:r w:rsidR="002F7AF1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people</w:t>
            </w: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contribute person-time post an autism</w:t>
            </w:r>
            <w:r w:rsidR="00E536C6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diagnosis</w:t>
            </w: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337873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(of whom </w:t>
            </w:r>
            <w:r w:rsidR="004A6BCD" w:rsidRPr="005B023D">
              <w:rPr>
                <w:rFonts w:ascii="Arial Narrow" w:hAnsi="Arial Narrow"/>
                <w:noProof/>
                <w:sz w:val="20"/>
                <w:szCs w:val="20"/>
              </w:rPr>
              <w:t>1,</w:t>
            </w:r>
            <w:r w:rsidR="00AB641F" w:rsidRPr="005B023D">
              <w:rPr>
                <w:rFonts w:ascii="Arial Narrow" w:hAnsi="Arial Narrow"/>
                <w:noProof/>
                <w:sz w:val="20"/>
                <w:szCs w:val="20"/>
              </w:rPr>
              <w:t>43</w:t>
            </w:r>
            <w:r w:rsidR="00DA736D" w:rsidRPr="005B023D"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 w:rsidR="00337873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g</w:t>
            </w:r>
            <w:r w:rsidR="006A3865" w:rsidRPr="005B023D">
              <w:rPr>
                <w:rFonts w:ascii="Arial Narrow" w:hAnsi="Arial Narrow"/>
                <w:noProof/>
                <w:sz w:val="20"/>
                <w:szCs w:val="20"/>
              </w:rPr>
              <w:t>o</w:t>
            </w:r>
            <w:r w:rsidR="00337873" w:rsidRPr="005B023D">
              <w:rPr>
                <w:rFonts w:ascii="Arial Narrow" w:hAnsi="Arial Narrow"/>
                <w:noProof/>
                <w:sz w:val="20"/>
                <w:szCs w:val="20"/>
              </w:rPr>
              <w:t>t a subsequent ID diagnosis</w:t>
            </w:r>
            <w:r w:rsidR="00AB641F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prior to the end of follow-up</w:t>
            </w:r>
            <w:r w:rsidR="00512C1F" w:rsidRPr="005B023D">
              <w:rPr>
                <w:rFonts w:ascii="Arial Narrow" w:hAnsi="Arial Narrow"/>
                <w:noProof/>
                <w:sz w:val="20"/>
                <w:szCs w:val="20"/>
              </w:rPr>
              <w:t>. These individuals were excluded from the autism/ID- group</w:t>
            </w:r>
            <w:r w:rsidR="00181056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, leaving </w:t>
            </w:r>
            <w:r w:rsidR="00E536C6" w:rsidRPr="005B023D">
              <w:rPr>
                <w:rFonts w:ascii="Arial Narrow" w:hAnsi="Arial Narrow"/>
                <w:noProof/>
                <w:sz w:val="20"/>
                <w:szCs w:val="20"/>
              </w:rPr>
              <w:t>15,</w:t>
            </w:r>
            <w:r w:rsidR="00784842" w:rsidRPr="005B023D">
              <w:rPr>
                <w:rFonts w:ascii="Arial Narrow" w:hAnsi="Arial Narrow"/>
                <w:noProof/>
                <w:sz w:val="20"/>
                <w:szCs w:val="20"/>
              </w:rPr>
              <w:t>81</w:t>
            </w:r>
            <w:r w:rsidR="00DA736D" w:rsidRPr="005B023D">
              <w:rPr>
                <w:rFonts w:ascii="Arial Narrow" w:hAnsi="Arial Narrow"/>
                <w:noProof/>
                <w:sz w:val="20"/>
                <w:szCs w:val="20"/>
              </w:rPr>
              <w:t>7</w:t>
            </w:r>
            <w:r w:rsidR="008074F9" w:rsidRPr="005B023D">
              <w:rPr>
                <w:rFonts w:ascii="Arial Narrow" w:hAnsi="Arial Narrow"/>
                <w:noProof/>
                <w:sz w:val="20"/>
                <w:szCs w:val="20"/>
              </w:rPr>
              <w:t>).</w:t>
            </w:r>
          </w:p>
          <w:p w14:paraId="2C21BA7D" w14:textId="471D5909" w:rsidR="00571984" w:rsidRPr="005B023D" w:rsidRDefault="007D7E12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6,</w:t>
            </w:r>
            <w:r w:rsidR="00F177D5" w:rsidRPr="005B023D">
              <w:rPr>
                <w:rFonts w:ascii="Arial Narrow" w:hAnsi="Arial Narrow"/>
                <w:noProof/>
                <w:sz w:val="20"/>
                <w:szCs w:val="20"/>
              </w:rPr>
              <w:t>4</w:t>
            </w:r>
            <w:r w:rsidR="000B66E9" w:rsidRPr="005B023D">
              <w:rPr>
                <w:rFonts w:ascii="Arial Narrow" w:hAnsi="Arial Narrow"/>
                <w:noProof/>
                <w:sz w:val="20"/>
                <w:szCs w:val="20"/>
              </w:rPr>
              <w:t>86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2F7AF1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people 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contribute person-time post an autism and an ID </w:t>
            </w:r>
            <w:r w:rsidR="00337873" w:rsidRPr="005B023D">
              <w:rPr>
                <w:rFonts w:ascii="Arial Narrow" w:hAnsi="Arial Narrow"/>
                <w:noProof/>
                <w:sz w:val="20"/>
                <w:szCs w:val="20"/>
              </w:rPr>
              <w:t>diagnosis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>.</w:t>
            </w:r>
          </w:p>
          <w:p w14:paraId="48BEA01C" w14:textId="4C1CEB62" w:rsidR="00BA1587" w:rsidRPr="005B023D" w:rsidRDefault="00BA1587" w:rsidP="0028536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113BE5" w14:textId="77E20274" w:rsidR="003D2BFE" w:rsidRPr="005B023D" w:rsidRDefault="003D2BF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14:paraId="390B0E81" w14:textId="0F7C183E" w:rsidR="00337873" w:rsidRPr="005B023D" w:rsidRDefault="002F7AF1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w:t>Sampling pool for identification of matched participants</w:t>
            </w:r>
          </w:p>
          <w:p w14:paraId="67EE38EF" w14:textId="77777777" w:rsidR="00337873" w:rsidRPr="005B023D" w:rsidRDefault="00337873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73797C03" w14:textId="16ABF301" w:rsidR="00337873" w:rsidRPr="005B023D" w:rsidRDefault="00985870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9,504,311 </w:t>
            </w:r>
            <w:r w:rsidR="00337873" w:rsidRPr="005B023D">
              <w:rPr>
                <w:rFonts w:ascii="Arial Narrow" w:hAnsi="Arial Narrow"/>
                <w:noProof/>
                <w:sz w:val="20"/>
                <w:szCs w:val="20"/>
              </w:rPr>
              <w:t>people with no autism record at any time</w:t>
            </w:r>
            <w:r w:rsidR="00C95E4E" w:rsidRPr="005B023D">
              <w:rPr>
                <w:rFonts w:ascii="Arial Narrow" w:hAnsi="Arial Narrow"/>
                <w:noProof/>
                <w:sz w:val="20"/>
                <w:szCs w:val="20"/>
              </w:rPr>
              <w:t>.</w:t>
            </w:r>
          </w:p>
          <w:p w14:paraId="345C8C0D" w14:textId="77777777" w:rsidR="00337873" w:rsidRPr="005B023D" w:rsidRDefault="00337873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057144E4" w14:textId="50B809CC" w:rsidR="00571984" w:rsidRPr="005B023D" w:rsidRDefault="00C63190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3,</w:t>
            </w:r>
            <w:r w:rsidR="007D7E12" w:rsidRPr="005B023D">
              <w:rPr>
                <w:rFonts w:ascii="Arial Narrow" w:hAnsi="Arial Narrow"/>
                <w:noProof/>
                <w:sz w:val="20"/>
                <w:szCs w:val="20"/>
              </w:rPr>
              <w:t>9</w:t>
            </w:r>
            <w:r w:rsidR="000B66E9" w:rsidRPr="005B023D">
              <w:rPr>
                <w:rFonts w:ascii="Arial Narrow" w:hAnsi="Arial Narrow"/>
                <w:noProof/>
                <w:sz w:val="20"/>
                <w:szCs w:val="20"/>
              </w:rPr>
              <w:t>13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2F7AF1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people 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contribute person-time prior to an autism or an ID </w:t>
            </w:r>
            <w:r w:rsidR="00337873" w:rsidRPr="005B023D">
              <w:rPr>
                <w:rFonts w:ascii="Arial Narrow" w:hAnsi="Arial Narrow"/>
                <w:noProof/>
                <w:sz w:val="20"/>
                <w:szCs w:val="20"/>
              </w:rPr>
              <w:t>diagnosis</w:t>
            </w:r>
            <w:r w:rsidR="00571984" w:rsidRPr="005B023D">
              <w:rPr>
                <w:rFonts w:ascii="Arial Narrow" w:hAnsi="Arial Narrow"/>
                <w:noProof/>
                <w:sz w:val="20"/>
                <w:szCs w:val="20"/>
              </w:rPr>
              <w:t>.</w:t>
            </w:r>
          </w:p>
          <w:p w14:paraId="3433A558" w14:textId="135EAB2A" w:rsidR="00571984" w:rsidRPr="005B023D" w:rsidRDefault="00571984" w:rsidP="00337873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74E7D" w:rsidRPr="005B023D" w14:paraId="6B07C333" w14:textId="77777777" w:rsidTr="006A3865">
        <w:trPr>
          <w:trHeight w:val="49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97F6B7" w14:textId="7963A90C" w:rsidR="00474E7D" w:rsidRPr="005B023D" w:rsidRDefault="00474E7D" w:rsidP="00337873">
            <w:pPr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F591FCD" wp14:editId="012AEA52">
                      <wp:simplePos x="0" y="0"/>
                      <wp:positionH relativeFrom="column">
                        <wp:posOffset>1052195</wp:posOffset>
                      </wp:positionH>
                      <wp:positionV relativeFrom="paragraph">
                        <wp:posOffset>-10795</wp:posOffset>
                      </wp:positionV>
                      <wp:extent cx="0" cy="290195"/>
                      <wp:effectExtent l="76200" t="0" r="57150" b="52705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19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197DF" id="Straight Arrow Connector 16" o:spid="_x0000_s1026" type="#_x0000_t32" style="position:absolute;margin-left:82.85pt;margin-top:-.85pt;width:0;height:22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0BA34" w14:textId="77777777" w:rsidR="00474E7D" w:rsidRPr="005B023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5409C7" w14:textId="2883A287" w:rsidR="00474E7D" w:rsidRPr="005B023D" w:rsidRDefault="00E92B7F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CFEE9A3" wp14:editId="4BD75F60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8890</wp:posOffset>
                      </wp:positionV>
                      <wp:extent cx="0" cy="1333500"/>
                      <wp:effectExtent l="76200" t="0" r="57150" b="571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335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CCDB90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82.95pt;margin-top:.7pt;width:0;height:10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474E7D" w:rsidRPr="005B023D" w14:paraId="23DDA451" w14:textId="77777777" w:rsidTr="006A3865">
        <w:trPr>
          <w:trHeight w:val="495"/>
        </w:trPr>
        <w:tc>
          <w:tcPr>
            <w:tcW w:w="3681" w:type="dxa"/>
            <w:vAlign w:val="center"/>
          </w:tcPr>
          <w:p w14:paraId="510D9D6C" w14:textId="77777777" w:rsidR="0059320D" w:rsidRPr="005B023D" w:rsidRDefault="0059320D" w:rsidP="004A6BCD">
            <w:pPr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  <w:p w14:paraId="360286C1" w14:textId="11621763" w:rsidR="004A6BCD" w:rsidRPr="005B023D" w:rsidRDefault="004A6BCD" w:rsidP="004A6BCD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 w:rsidR="00512C1F" w:rsidRPr="005B023D"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="00E76D67" w:rsidRPr="005B023D">
              <w:rPr>
                <w:rFonts w:ascii="Arial Narrow" w:hAnsi="Arial Narrow"/>
                <w:noProof/>
                <w:sz w:val="20"/>
                <w:szCs w:val="20"/>
              </w:rPr>
              <w:t>30</w:t>
            </w:r>
            <w:r w:rsidR="00DA736D" w:rsidRPr="005B023D">
              <w:rPr>
                <w:rFonts w:ascii="Arial Narrow" w:hAnsi="Arial Narrow"/>
                <w:noProof/>
                <w:sz w:val="20"/>
                <w:szCs w:val="20"/>
              </w:rPr>
              <w:t>3</w:t>
            </w: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to be matched</w:t>
            </w:r>
          </w:p>
          <w:p w14:paraId="729F4DC7" w14:textId="6477C101" w:rsidR="00915406" w:rsidRPr="005B023D" w:rsidRDefault="00915406" w:rsidP="006A3865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2653F970" w14:textId="212065C6" w:rsidR="004A6BCD" w:rsidRPr="005B023D" w:rsidRDefault="009024AD" w:rsidP="004A6BCD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w:t>191</w:t>
            </w:r>
            <w:r w:rsidR="00915406" w:rsidRPr="005B023D">
              <w:rPr>
                <w:rFonts w:ascii="Arial Narrow" w:hAnsi="Arial Narrow"/>
                <w:noProof/>
                <w:sz w:val="20"/>
                <w:szCs w:val="20"/>
              </w:rPr>
              <w:t xml:space="preserve"> had insufficient matches</w:t>
            </w:r>
          </w:p>
          <w:p w14:paraId="28378E27" w14:textId="7403AAD4" w:rsidR="006A3865" w:rsidRPr="005B023D" w:rsidRDefault="006A3865" w:rsidP="006A3865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6554408" w14:textId="77777777" w:rsidR="00474E7D" w:rsidRPr="005B023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ED41" w14:textId="67AF98E6" w:rsidR="00474E7D" w:rsidRPr="005B023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</w:tr>
      <w:tr w:rsidR="00474E7D" w:rsidRPr="005B023D" w14:paraId="5D1E7491" w14:textId="77777777" w:rsidTr="006A3865">
        <w:trPr>
          <w:trHeight w:val="49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CE6C5" w14:textId="4DA4509D" w:rsidR="00474E7D" w:rsidRPr="005B023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3B576A5" wp14:editId="0C353132">
                      <wp:simplePos x="0" y="0"/>
                      <wp:positionH relativeFrom="column">
                        <wp:posOffset>1060450</wp:posOffset>
                      </wp:positionH>
                      <wp:positionV relativeFrom="paragraph">
                        <wp:posOffset>-17780</wp:posOffset>
                      </wp:positionV>
                      <wp:extent cx="0" cy="290195"/>
                      <wp:effectExtent l="76200" t="0" r="57150" b="52705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19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376B7A" id="Straight Arrow Connector 19" o:spid="_x0000_s1026" type="#_x0000_t32" style="position:absolute;margin-left:83.5pt;margin-top:-1.4pt;width:0;height:22.8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DFE90" w14:textId="77777777" w:rsidR="00474E7D" w:rsidRPr="005B023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BC2D6" w14:textId="5874B5A6" w:rsidR="00474E7D" w:rsidRPr="005B023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</w:tr>
      <w:tr w:rsidR="00474E7D" w14:paraId="31276D9F" w14:textId="77777777" w:rsidTr="00372E16">
        <w:trPr>
          <w:trHeight w:val="495"/>
        </w:trPr>
        <w:tc>
          <w:tcPr>
            <w:tcW w:w="3681" w:type="dxa"/>
            <w:vAlign w:val="center"/>
          </w:tcPr>
          <w:p w14:paraId="03CF5204" w14:textId="7542263F" w:rsidR="00474E7D" w:rsidRPr="005B023D" w:rsidRDefault="005B3C09" w:rsidP="00372E16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22,112 </w:t>
            </w:r>
            <w:r w:rsidR="006A3865"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w:t>matched 10:1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8A1B20" w14:textId="77777777" w:rsidR="00474E7D" w:rsidRPr="005B023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14:paraId="243F72E4" w14:textId="7F76A2FB" w:rsidR="00474E7D" w:rsidRDefault="005B3C09" w:rsidP="006A3865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221,120 </w:t>
            </w:r>
            <w:r w:rsidR="006A3865" w:rsidRPr="005B023D">
              <w:rPr>
                <w:rFonts w:ascii="Arial Narrow" w:hAnsi="Arial Narrow"/>
                <w:b/>
                <w:noProof/>
                <w:sz w:val="20"/>
                <w:szCs w:val="20"/>
              </w:rPr>
              <w:t>matches</w:t>
            </w:r>
          </w:p>
        </w:tc>
      </w:tr>
    </w:tbl>
    <w:p w14:paraId="1E1BE42C" w14:textId="5B2A47D1" w:rsidR="008D51C4" w:rsidRPr="00DA1EA6" w:rsidRDefault="008D51C4" w:rsidP="008D51C4">
      <w:pPr>
        <w:pStyle w:val="Heading2"/>
        <w:rPr>
          <w:rFonts w:ascii="Arial Narrow" w:hAnsi="Arial Narrow"/>
          <w:sz w:val="20"/>
          <w:szCs w:val="20"/>
        </w:rPr>
      </w:pPr>
      <w:bookmarkStart w:id="2" w:name="_Toc157607646"/>
      <w:proofErr w:type="spellStart"/>
      <w:r>
        <w:rPr>
          <w:rFonts w:ascii="Arial Narrow" w:hAnsi="Arial Narrow"/>
          <w:sz w:val="20"/>
          <w:szCs w:val="20"/>
        </w:rPr>
        <w:lastRenderedPageBreak/>
        <w:t>eFigure</w:t>
      </w:r>
      <w:proofErr w:type="spellEnd"/>
      <w:r>
        <w:rPr>
          <w:rFonts w:ascii="Arial Narrow" w:hAnsi="Arial Narrow"/>
          <w:sz w:val="20"/>
          <w:szCs w:val="20"/>
        </w:rPr>
        <w:t xml:space="preserve"> 2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 w:rsidR="00680911">
        <w:rPr>
          <w:rFonts w:ascii="Arial Narrow" w:hAnsi="Arial Narrow"/>
          <w:sz w:val="20"/>
          <w:szCs w:val="20"/>
        </w:rPr>
        <w:t>Simplified schematic description of</w:t>
      </w:r>
      <w:r w:rsidR="0048706D">
        <w:rPr>
          <w:rFonts w:ascii="Arial Narrow" w:hAnsi="Arial Narrow"/>
          <w:sz w:val="20"/>
          <w:szCs w:val="20"/>
        </w:rPr>
        <w:t xml:space="preserve"> steps to</w:t>
      </w:r>
      <w:r w:rsidR="00680911">
        <w:rPr>
          <w:rFonts w:ascii="Arial Narrow" w:hAnsi="Arial Narrow"/>
          <w:sz w:val="20"/>
          <w:szCs w:val="20"/>
        </w:rPr>
        <w:t xml:space="preserve"> identify the </w:t>
      </w:r>
      <w:r w:rsidR="0048706D">
        <w:rPr>
          <w:rFonts w:ascii="Arial Narrow" w:hAnsi="Arial Narrow"/>
          <w:sz w:val="20"/>
          <w:szCs w:val="20"/>
        </w:rPr>
        <w:t>matched groups &amp; start dates</w:t>
      </w:r>
      <w:bookmarkEnd w:id="2"/>
    </w:p>
    <w:p w14:paraId="4BA03BD6" w14:textId="489C33DA" w:rsidR="008D51C4" w:rsidRDefault="008D51C4" w:rsidP="000F1CC9">
      <w:pPr>
        <w:pStyle w:val="Heading2"/>
        <w:rPr>
          <w:rFonts w:ascii="Arial Narrow" w:hAnsi="Arial Narrow"/>
          <w:sz w:val="20"/>
          <w:szCs w:val="20"/>
        </w:rPr>
      </w:pPr>
    </w:p>
    <w:p w14:paraId="636BDDE8" w14:textId="4AB10819" w:rsidR="00EA7ABC" w:rsidRDefault="00621AA8" w:rsidP="00680911">
      <w:pPr>
        <w:contextualSpacing/>
        <w:rPr>
          <w:rFonts w:ascii="Arial Narrow" w:hAnsi="Arial Narrow"/>
        </w:rPr>
      </w:pPr>
      <w:r>
        <w:rPr>
          <w:rFonts w:ascii="Arial Narrow" w:hAnsi="Arial Narrow"/>
        </w:rPr>
        <w:t>The schematics below depict</w:t>
      </w:r>
      <w:r w:rsidR="00A97D5B">
        <w:rPr>
          <w:rFonts w:ascii="Arial Narrow" w:hAnsi="Arial Narrow"/>
        </w:rPr>
        <w:t xml:space="preserve"> how the matched groups were identified</w:t>
      </w:r>
      <w:r>
        <w:rPr>
          <w:rFonts w:ascii="Arial Narrow" w:hAnsi="Arial Narrow"/>
        </w:rPr>
        <w:t xml:space="preserve">. </w:t>
      </w:r>
      <w:r w:rsidR="00EA7ABC">
        <w:rPr>
          <w:rFonts w:ascii="Arial Narrow" w:hAnsi="Arial Narrow"/>
        </w:rPr>
        <w:t xml:space="preserve">Rows represent different individuals within a primary care practice, registered and contributing data from 2001 up until 2011 or the point at which they left the practice. </w:t>
      </w:r>
    </w:p>
    <w:p w14:paraId="26A9EC13" w14:textId="3178E2B7" w:rsidR="00AE4ECB" w:rsidRDefault="00AE4ECB" w:rsidP="00680911">
      <w:pPr>
        <w:contextualSpacing/>
        <w:rPr>
          <w:rFonts w:ascii="Arial Narrow" w:hAnsi="Arial Narrow"/>
        </w:rPr>
      </w:pPr>
    </w:p>
    <w:p w14:paraId="2B7E115B" w14:textId="0129A9D7" w:rsidR="00680911" w:rsidRDefault="00680911" w:rsidP="00680911">
      <w:pPr>
        <w:contextualSpacing/>
        <w:rPr>
          <w:rFonts w:ascii="Arial Narrow" w:hAnsi="Arial Narrow"/>
        </w:rPr>
      </w:pPr>
      <w:r w:rsidRPr="0048706D">
        <w:rPr>
          <w:rFonts w:ascii="Arial Narrow" w:hAnsi="Arial Narrow"/>
          <w:b/>
        </w:rPr>
        <w:t>Step 1:</w:t>
      </w:r>
      <w:r>
        <w:rPr>
          <w:rFonts w:ascii="Arial Narrow" w:hAnsi="Arial Narrow"/>
        </w:rPr>
        <w:t xml:space="preserve"> </w:t>
      </w:r>
      <w:r w:rsidR="00D47F24">
        <w:rPr>
          <w:rFonts w:ascii="Arial Narrow" w:hAnsi="Arial Narrow"/>
        </w:rPr>
        <w:t>We a</w:t>
      </w:r>
      <w:r>
        <w:rPr>
          <w:rFonts w:ascii="Arial Narrow" w:hAnsi="Arial Narrow"/>
        </w:rPr>
        <w:t>llocate</w:t>
      </w:r>
      <w:r w:rsidR="00D47F24">
        <w:rPr>
          <w:rFonts w:ascii="Arial Narrow" w:hAnsi="Arial Narrow"/>
        </w:rPr>
        <w:t>d</w:t>
      </w:r>
      <w:r>
        <w:rPr>
          <w:rFonts w:ascii="Arial Narrow" w:hAnsi="Arial Narrow"/>
        </w:rPr>
        <w:t xml:space="preserve"> </w:t>
      </w:r>
      <w:r w:rsidRPr="00680911">
        <w:rPr>
          <w:rFonts w:ascii="Arial Narrow" w:hAnsi="Arial Narrow"/>
        </w:rPr>
        <w:t xml:space="preserve">person-time </w:t>
      </w:r>
      <w:r w:rsidR="002F5756">
        <w:rPr>
          <w:rFonts w:ascii="Arial Narrow" w:hAnsi="Arial Narrow"/>
        </w:rPr>
        <w:t xml:space="preserve">(after patient registration and once </w:t>
      </w:r>
      <w:r w:rsidR="00271E55">
        <w:rPr>
          <w:rFonts w:ascii="Arial Narrow" w:hAnsi="Arial Narrow"/>
        </w:rPr>
        <w:t xml:space="preserve">data </w:t>
      </w:r>
      <w:r w:rsidR="002F5756">
        <w:rPr>
          <w:rFonts w:ascii="Arial Narrow" w:hAnsi="Arial Narrow"/>
        </w:rPr>
        <w:t>quality</w:t>
      </w:r>
      <w:r w:rsidR="00271E55">
        <w:rPr>
          <w:rFonts w:ascii="Arial Narrow" w:hAnsi="Arial Narrow"/>
        </w:rPr>
        <w:t xml:space="preserve"> thresholds</w:t>
      </w:r>
      <w:r w:rsidR="002F5756">
        <w:rPr>
          <w:rFonts w:ascii="Arial Narrow" w:hAnsi="Arial Narrow"/>
        </w:rPr>
        <w:t xml:space="preserve"> have been met)</w:t>
      </w:r>
      <w:r w:rsidRPr="00680911">
        <w:rPr>
          <w:rFonts w:ascii="Arial Narrow" w:hAnsi="Arial Narrow"/>
        </w:rPr>
        <w:t xml:space="preserve"> to one of 4 categories</w:t>
      </w:r>
      <w:r w:rsidR="00AE4ECB">
        <w:rPr>
          <w:rFonts w:ascii="Arial Narrow" w:hAnsi="Arial Narrow"/>
        </w:rPr>
        <w:t>, designated by the different colours:</w:t>
      </w:r>
    </w:p>
    <w:p w14:paraId="7CBE3A0B" w14:textId="77777777" w:rsidR="00680911" w:rsidRPr="00680911" w:rsidRDefault="00680911" w:rsidP="00680911">
      <w:pPr>
        <w:contextualSpacing/>
        <w:rPr>
          <w:rFonts w:ascii="Arial Narrow" w:hAnsi="Arial Narrow"/>
        </w:rPr>
      </w:pPr>
    </w:p>
    <w:tbl>
      <w:tblPr>
        <w:tblW w:w="86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2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 w:rsidR="00680911" w:rsidRPr="00680911" w14:paraId="771FD4FA" w14:textId="2D0C7A1D" w:rsidTr="00EA7ABC">
        <w:trPr>
          <w:cantSplit/>
          <w:trHeight w:val="60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6502D" w14:textId="427E35A8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bottom"/>
            <w:hideMark/>
          </w:tcPr>
          <w:p w14:paraId="2DCED465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2B6FEE1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15CF5EC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6534610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3B399E0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C22D37B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0F17FCDD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64C6269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8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B680B7E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9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18DC733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10</w:t>
            </w: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</w:tcPr>
          <w:p w14:paraId="677DBBF4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32A2551C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bottom"/>
          </w:tcPr>
          <w:p w14:paraId="25C7ACC2" w14:textId="18D1D87C" w:rsidR="00680911" w:rsidRPr="00680911" w:rsidRDefault="00EA7ABC" w:rsidP="00EA7ABC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Key</w:t>
            </w: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35BC4FEE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52B5662D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</w:tr>
      <w:tr w:rsidR="00680911" w:rsidRPr="00680911" w14:paraId="51C7FEB5" w14:textId="141DBCAB" w:rsidTr="00271E55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A78C7" w14:textId="0ACEEF3B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A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82AC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F09B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5568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53BB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141B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3AA1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19B5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1F22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4E62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DD09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7166925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B758E" w14:textId="415D9C0E" w:rsidR="00680911" w:rsidRPr="00680911" w:rsidRDefault="00680911" w:rsidP="00680911">
            <w:pPr>
              <w:contextualSpacing/>
              <w:jc w:val="center"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BAA50" w14:textId="59065401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Date of registration</w:t>
            </w:r>
          </w:p>
        </w:tc>
      </w:tr>
      <w:tr w:rsidR="00680911" w:rsidRPr="00680911" w14:paraId="2A3E8AD8" w14:textId="2D218FC3" w:rsidTr="00A97D5B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3351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B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90DF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ACA87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868A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36659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A2718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A977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27318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6540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1A6F9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F54A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21025C1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3E8F6D" w14:textId="4CFC7B68" w:rsidR="00680911" w:rsidRPr="00680911" w:rsidRDefault="00680911" w:rsidP="00680911">
            <w:pPr>
              <w:contextualSpacing/>
              <w:jc w:val="center"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94F75D" w14:textId="6B64A273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Autism diagnosis</w:t>
            </w:r>
          </w:p>
        </w:tc>
      </w:tr>
      <w:tr w:rsidR="00680911" w:rsidRPr="00680911" w14:paraId="446A142B" w14:textId="1CE2AE96" w:rsidTr="00271E55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138BE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C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A944E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878E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25C6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ECCC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1E7F2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C14F8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D30D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8155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71434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EDCD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4650EB4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B0E7E3" w14:textId="0D172165" w:rsidR="00680911" w:rsidRPr="00680911" w:rsidRDefault="00680911" w:rsidP="00680911">
            <w:pPr>
              <w:contextualSpacing/>
              <w:jc w:val="center"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507773" w14:textId="415D138F" w:rsidR="00680911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ID</w:t>
            </w: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 xml:space="preserve"> diagnosis</w:t>
            </w:r>
          </w:p>
        </w:tc>
      </w:tr>
      <w:tr w:rsidR="00680911" w:rsidRPr="00680911" w14:paraId="09E340AB" w14:textId="0D035125" w:rsidTr="00271E55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921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D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50F0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DC8B2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9300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359F2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E92F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9303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CE044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47974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42E7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6234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5C9016E7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</w:tcPr>
          <w:p w14:paraId="41B9F90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4CAE2A" w14:textId="1B035DE7" w:rsidR="00680911" w:rsidRPr="002F5756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2F5756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 xml:space="preserve">Autism no ID </w:t>
            </w:r>
          </w:p>
        </w:tc>
      </w:tr>
      <w:tr w:rsidR="00680911" w:rsidRPr="00680911" w14:paraId="40848931" w14:textId="3FC2642A" w:rsidTr="002F5756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4A19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E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8AE1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ABEA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01B7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9F96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08F3E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446A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6EB0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24EA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FDC2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D46D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</w:tcPr>
          <w:p w14:paraId="7F34DC5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B0F0"/>
          </w:tcPr>
          <w:p w14:paraId="419DF00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89701C" w14:textId="0256C3F9" w:rsidR="00680911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Autism with ID</w:t>
            </w:r>
          </w:p>
        </w:tc>
      </w:tr>
      <w:tr w:rsidR="002F5756" w:rsidRPr="00680911" w14:paraId="7657AA9C" w14:textId="769E9545" w:rsidTr="00EA7ABC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FEEC6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F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7F0D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ED91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C4784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050D8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A49A9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88E0B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E17E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900C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044D6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D9E88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</w:tcPr>
          <w:p w14:paraId="6B51664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</w:tcPr>
          <w:p w14:paraId="271FD41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D173A0" w14:textId="69D5FFB0" w:rsidR="002F5756" w:rsidRPr="0048706D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8"/>
                <w:szCs w:val="20"/>
              </w:rPr>
            </w:pPr>
            <w:r w:rsidRPr="0048706D">
              <w:rPr>
                <w:rFonts w:ascii="Arial Narrow" w:eastAsiaTheme="majorEastAsia" w:hAnsi="Arial Narrow" w:cstheme="majorBidi"/>
                <w:b/>
                <w:i/>
                <w:iCs/>
                <w:color w:val="2F5496" w:themeColor="accent1" w:themeShade="BF"/>
                <w:sz w:val="16"/>
                <w:szCs w:val="20"/>
              </w:rPr>
              <w:t>Potentially</w:t>
            </w:r>
            <w:r w:rsidRPr="0048706D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6"/>
                <w:szCs w:val="20"/>
              </w:rPr>
              <w:t xml:space="preserve"> eligible person-time</w:t>
            </w:r>
            <w:r w:rsidR="002D0A16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6"/>
                <w:szCs w:val="20"/>
              </w:rPr>
              <w:t>: matched comparison group</w:t>
            </w:r>
          </w:p>
        </w:tc>
      </w:tr>
      <w:tr w:rsidR="002F5756" w:rsidRPr="00680911" w14:paraId="1511403F" w14:textId="4A4D88D5" w:rsidTr="00EA7ABC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90F6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05EB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FA30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EDF2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37BD6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2A214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08ADE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C49E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CFCC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A963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29F97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</w:tcPr>
          <w:p w14:paraId="3F7EA123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28B67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8726B4" w14:textId="248FE27B" w:rsidR="002F5756" w:rsidRPr="0048706D" w:rsidRDefault="00EA7AB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8"/>
                <w:szCs w:val="20"/>
              </w:rPr>
            </w:pPr>
            <w:r w:rsidRPr="0048706D">
              <w:rPr>
                <w:rFonts w:ascii="Arial Narrow" w:eastAsiaTheme="majorEastAsia" w:hAnsi="Arial Narrow" w:cstheme="majorBidi"/>
                <w:b/>
                <w:i/>
                <w:iCs/>
                <w:color w:val="2F5496" w:themeColor="accent1" w:themeShade="BF"/>
                <w:sz w:val="18"/>
                <w:szCs w:val="20"/>
              </w:rPr>
              <w:t>Ineligible person-time</w:t>
            </w:r>
          </w:p>
        </w:tc>
      </w:tr>
      <w:tr w:rsidR="002F5756" w:rsidRPr="00680911" w14:paraId="3F3F2549" w14:textId="2AE47A45" w:rsidTr="00EA7ABC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A62F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H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277E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F26F8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6E59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1AD9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E33E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9226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946A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80C8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434FC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18102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C27A77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C67331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1A33695C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</w:tbl>
    <w:p w14:paraId="131D34B0" w14:textId="77094C17" w:rsidR="00AE4ECB" w:rsidRPr="00AE4ECB" w:rsidRDefault="000B3AAD">
      <w:pPr>
        <w:rPr>
          <w:rFonts w:ascii="Arial Narrow" w:eastAsiaTheme="majorEastAsia" w:hAnsi="Arial Narrow" w:cstheme="majorBidi"/>
          <w:i/>
          <w:szCs w:val="20"/>
        </w:rPr>
      </w:pPr>
      <w:r w:rsidRPr="00AE4ECB">
        <w:rPr>
          <w:rFonts w:ascii="Arial Narrow" w:eastAsiaTheme="majorEastAsia" w:hAnsi="Arial Narrow" w:cstheme="majorBidi"/>
          <w:i/>
          <w:szCs w:val="20"/>
        </w:rPr>
        <w:t xml:space="preserve">B </w:t>
      </w:r>
      <w:r w:rsidR="00AE4ECB" w:rsidRPr="00AE4ECB">
        <w:rPr>
          <w:rFonts w:ascii="Arial Narrow" w:eastAsiaTheme="majorEastAsia" w:hAnsi="Arial Narrow" w:cstheme="majorBidi"/>
          <w:i/>
          <w:szCs w:val="20"/>
        </w:rPr>
        <w:t xml:space="preserve">was diagnosed with ID after being diagnosed </w:t>
      </w:r>
      <w:r w:rsidR="00021548">
        <w:rPr>
          <w:rFonts w:ascii="Arial Narrow" w:eastAsiaTheme="majorEastAsia" w:hAnsi="Arial Narrow" w:cstheme="majorBidi"/>
          <w:i/>
          <w:szCs w:val="20"/>
        </w:rPr>
        <w:t>Autistic</w:t>
      </w:r>
      <w:r w:rsidR="00AE4ECB" w:rsidRPr="00AE4ECB">
        <w:rPr>
          <w:rFonts w:ascii="Arial Narrow" w:eastAsiaTheme="majorEastAsia" w:hAnsi="Arial Narrow" w:cstheme="majorBidi"/>
          <w:i/>
          <w:szCs w:val="20"/>
        </w:rPr>
        <w:t xml:space="preserve">, so </w:t>
      </w:r>
      <w:r w:rsidR="00A97D5B">
        <w:rPr>
          <w:rFonts w:ascii="Arial Narrow" w:eastAsiaTheme="majorEastAsia" w:hAnsi="Arial Narrow" w:cstheme="majorBidi"/>
          <w:i/>
          <w:szCs w:val="20"/>
        </w:rPr>
        <w:t xml:space="preserve">could </w:t>
      </w:r>
      <w:r w:rsidRPr="00AE4ECB">
        <w:rPr>
          <w:rFonts w:ascii="Arial Narrow" w:eastAsiaTheme="majorEastAsia" w:hAnsi="Arial Narrow" w:cstheme="majorBidi"/>
          <w:i/>
          <w:szCs w:val="20"/>
        </w:rPr>
        <w:t xml:space="preserve">contribute person-time to </w:t>
      </w:r>
      <w:r w:rsidR="00D7388C">
        <w:rPr>
          <w:rFonts w:ascii="Arial Narrow" w:eastAsiaTheme="majorEastAsia" w:hAnsi="Arial Narrow" w:cstheme="majorBidi"/>
          <w:i/>
          <w:szCs w:val="20"/>
        </w:rPr>
        <w:t xml:space="preserve">both </w:t>
      </w:r>
      <w:r w:rsidRPr="00AE4ECB">
        <w:rPr>
          <w:rFonts w:ascii="Arial Narrow" w:eastAsiaTheme="majorEastAsia" w:hAnsi="Arial Narrow" w:cstheme="majorBidi"/>
          <w:i/>
          <w:szCs w:val="20"/>
        </w:rPr>
        <w:t>the autism</w:t>
      </w:r>
      <w:r w:rsidR="00AE4ECB" w:rsidRPr="00AE4ECB">
        <w:rPr>
          <w:rFonts w:ascii="Arial Narrow" w:eastAsiaTheme="majorEastAsia" w:hAnsi="Arial Narrow" w:cstheme="majorBidi"/>
          <w:i/>
          <w:szCs w:val="20"/>
        </w:rPr>
        <w:t>/ID- and to the autism/ID+ groups.</w:t>
      </w:r>
      <w:r w:rsidR="00A97D5B">
        <w:rPr>
          <w:rFonts w:ascii="Arial Narrow" w:eastAsiaTheme="majorEastAsia" w:hAnsi="Arial Narrow" w:cstheme="majorBidi"/>
          <w:i/>
          <w:szCs w:val="20"/>
        </w:rPr>
        <w:t xml:space="preserve"> However, we </w:t>
      </w:r>
      <w:r w:rsidR="00903470">
        <w:rPr>
          <w:rFonts w:ascii="Arial Narrow" w:eastAsiaTheme="majorEastAsia" w:hAnsi="Arial Narrow" w:cstheme="majorBidi"/>
          <w:i/>
          <w:szCs w:val="20"/>
        </w:rPr>
        <w:t xml:space="preserve">decided to </w:t>
      </w:r>
      <w:r w:rsidR="00A97D5B">
        <w:rPr>
          <w:rFonts w:ascii="Arial Narrow" w:eastAsiaTheme="majorEastAsia" w:hAnsi="Arial Narrow" w:cstheme="majorBidi"/>
          <w:i/>
          <w:szCs w:val="20"/>
        </w:rPr>
        <w:t xml:space="preserve">exclude the person-time prior to B’s ID diagnosis to avoid biasing the estimates for the autism/ID- group. </w:t>
      </w:r>
    </w:p>
    <w:p w14:paraId="48AD1094" w14:textId="59C0FC06" w:rsidR="00504336" w:rsidRPr="00621AA8" w:rsidRDefault="00271E55" w:rsidP="00271E55">
      <w:pPr>
        <w:contextualSpacing/>
        <w:rPr>
          <w:rFonts w:ascii="Arial Narrow" w:eastAsiaTheme="majorEastAsia" w:hAnsi="Arial Narrow" w:cstheme="majorBidi"/>
          <w:szCs w:val="20"/>
        </w:rPr>
      </w:pPr>
      <w:r w:rsidRPr="0048706D">
        <w:rPr>
          <w:rFonts w:ascii="Arial Narrow" w:hAnsi="Arial Narrow"/>
          <w:b/>
        </w:rPr>
        <w:t>Step 2:</w:t>
      </w:r>
      <w:r>
        <w:rPr>
          <w:rFonts w:ascii="Arial Narrow" w:hAnsi="Arial Narrow"/>
        </w:rPr>
        <w:t xml:space="preserve"> </w:t>
      </w:r>
      <w:r w:rsidRPr="00504336">
        <w:rPr>
          <w:rFonts w:ascii="Arial Narrow" w:eastAsiaTheme="majorEastAsia" w:hAnsi="Arial Narrow" w:cstheme="majorBidi"/>
          <w:szCs w:val="20"/>
        </w:rPr>
        <w:t xml:space="preserve">For each </w:t>
      </w:r>
      <w:r w:rsidR="00021548">
        <w:rPr>
          <w:rFonts w:ascii="Arial Narrow" w:eastAsiaTheme="majorEastAsia" w:hAnsi="Arial Narrow" w:cstheme="majorBidi"/>
          <w:szCs w:val="20"/>
        </w:rPr>
        <w:t>Autistic</w:t>
      </w:r>
      <w:r w:rsidR="00AE4ECB">
        <w:rPr>
          <w:rFonts w:ascii="Arial Narrow" w:eastAsiaTheme="majorEastAsia" w:hAnsi="Arial Narrow" w:cstheme="majorBidi"/>
          <w:szCs w:val="20"/>
        </w:rPr>
        <w:t xml:space="preserve"> person</w:t>
      </w:r>
      <w:r w:rsidR="00504336" w:rsidRPr="00504336">
        <w:rPr>
          <w:rFonts w:ascii="Arial Narrow" w:eastAsiaTheme="majorEastAsia" w:hAnsi="Arial Narrow" w:cstheme="majorBidi"/>
          <w:szCs w:val="20"/>
        </w:rPr>
        <w:t xml:space="preserve"> who had follow-up time without a</w:t>
      </w:r>
      <w:r w:rsidR="00903470">
        <w:rPr>
          <w:rFonts w:ascii="Arial Narrow" w:eastAsiaTheme="majorEastAsia" w:hAnsi="Arial Narrow" w:cstheme="majorBidi"/>
          <w:szCs w:val="20"/>
        </w:rPr>
        <w:t xml:space="preserve">n </w:t>
      </w:r>
      <w:r w:rsidRPr="00504336">
        <w:rPr>
          <w:rFonts w:ascii="Arial Narrow" w:eastAsiaTheme="majorEastAsia" w:hAnsi="Arial Narrow" w:cstheme="majorBidi"/>
          <w:szCs w:val="20"/>
        </w:rPr>
        <w:t>ID</w:t>
      </w:r>
      <w:r w:rsidR="00504336" w:rsidRPr="00504336">
        <w:rPr>
          <w:rFonts w:ascii="Arial Narrow" w:eastAsiaTheme="majorEastAsia" w:hAnsi="Arial Narrow" w:cstheme="majorBidi"/>
          <w:szCs w:val="20"/>
        </w:rPr>
        <w:t xml:space="preserve"> record (A</w:t>
      </w:r>
      <w:r w:rsidR="00903470">
        <w:rPr>
          <w:rFonts w:ascii="Arial Narrow" w:eastAsiaTheme="majorEastAsia" w:hAnsi="Arial Narrow" w:cstheme="majorBidi"/>
          <w:szCs w:val="20"/>
        </w:rPr>
        <w:t xml:space="preserve"> </w:t>
      </w:r>
      <w:r w:rsidR="00504336" w:rsidRPr="00504336">
        <w:rPr>
          <w:rFonts w:ascii="Arial Narrow" w:eastAsiaTheme="majorEastAsia" w:hAnsi="Arial Narrow" w:cstheme="majorBidi"/>
          <w:szCs w:val="20"/>
        </w:rPr>
        <w:t>and C)</w:t>
      </w:r>
      <w:r w:rsidRPr="00504336">
        <w:rPr>
          <w:rFonts w:ascii="Arial Narrow" w:eastAsiaTheme="majorEastAsia" w:hAnsi="Arial Narrow" w:cstheme="majorBidi"/>
          <w:szCs w:val="20"/>
        </w:rPr>
        <w:t>,</w:t>
      </w:r>
      <w:r w:rsidR="00D47F24">
        <w:rPr>
          <w:rFonts w:ascii="Arial Narrow" w:eastAsiaTheme="majorEastAsia" w:hAnsi="Arial Narrow" w:cstheme="majorBidi"/>
          <w:szCs w:val="20"/>
        </w:rPr>
        <w:t xml:space="preserve"> we</w:t>
      </w:r>
      <w:r w:rsidRPr="00504336">
        <w:rPr>
          <w:rFonts w:ascii="Arial Narrow" w:eastAsiaTheme="majorEastAsia" w:hAnsi="Arial Narrow" w:cstheme="majorBidi"/>
          <w:szCs w:val="20"/>
        </w:rPr>
        <w:t xml:space="preserve"> </w:t>
      </w:r>
      <w:r w:rsidR="00504336" w:rsidRPr="00504336">
        <w:rPr>
          <w:rFonts w:ascii="Arial Narrow" w:eastAsiaTheme="majorEastAsia" w:hAnsi="Arial Narrow" w:cstheme="majorBidi"/>
          <w:szCs w:val="20"/>
        </w:rPr>
        <w:t>identif</w:t>
      </w:r>
      <w:r w:rsidR="00D47F24">
        <w:rPr>
          <w:rFonts w:ascii="Arial Narrow" w:eastAsiaTheme="majorEastAsia" w:hAnsi="Arial Narrow" w:cstheme="majorBidi"/>
          <w:szCs w:val="20"/>
        </w:rPr>
        <w:t>ied</w:t>
      </w:r>
      <w:r w:rsidRPr="00504336">
        <w:rPr>
          <w:rFonts w:ascii="Arial Narrow" w:eastAsiaTheme="majorEastAsia" w:hAnsi="Arial Narrow" w:cstheme="majorBidi"/>
          <w:szCs w:val="20"/>
        </w:rPr>
        <w:t xml:space="preserve"> </w:t>
      </w:r>
      <w:r w:rsidR="00064A91">
        <w:rPr>
          <w:rFonts w:ascii="Arial Narrow" w:eastAsiaTheme="majorEastAsia" w:hAnsi="Arial Narrow" w:cstheme="majorBidi"/>
          <w:szCs w:val="20"/>
        </w:rPr>
        <w:t xml:space="preserve">a set of matched </w:t>
      </w:r>
      <w:r w:rsidRPr="00504336">
        <w:rPr>
          <w:rFonts w:ascii="Arial Narrow" w:eastAsiaTheme="majorEastAsia" w:hAnsi="Arial Narrow" w:cstheme="majorBidi"/>
          <w:szCs w:val="20"/>
        </w:rPr>
        <w:t xml:space="preserve">people who were in the database &amp; </w:t>
      </w:r>
      <w:r w:rsidR="00504336" w:rsidRPr="00504336">
        <w:rPr>
          <w:rFonts w:ascii="Arial Narrow" w:eastAsiaTheme="majorEastAsia" w:hAnsi="Arial Narrow" w:cstheme="majorBidi"/>
          <w:szCs w:val="20"/>
        </w:rPr>
        <w:t>had neither an autism nor an ID record on</w:t>
      </w:r>
      <w:r w:rsidRPr="00504336">
        <w:rPr>
          <w:rFonts w:ascii="Arial Narrow" w:eastAsiaTheme="majorEastAsia" w:hAnsi="Arial Narrow" w:cstheme="majorBidi"/>
          <w:szCs w:val="20"/>
        </w:rPr>
        <w:t xml:space="preserve"> the date of the </w:t>
      </w:r>
      <w:r w:rsidR="00021548">
        <w:rPr>
          <w:rFonts w:ascii="Arial Narrow" w:eastAsiaTheme="majorEastAsia" w:hAnsi="Arial Narrow" w:cstheme="majorBidi"/>
          <w:szCs w:val="20"/>
        </w:rPr>
        <w:t>Autistic</w:t>
      </w:r>
      <w:r w:rsidRPr="00504336">
        <w:rPr>
          <w:rFonts w:ascii="Arial Narrow" w:eastAsiaTheme="majorEastAsia" w:hAnsi="Arial Narrow" w:cstheme="majorBidi"/>
          <w:szCs w:val="20"/>
        </w:rPr>
        <w:t xml:space="preserve"> person’s </w:t>
      </w:r>
      <w:r w:rsidR="00AE4ECB">
        <w:rPr>
          <w:rFonts w:ascii="Arial Narrow" w:eastAsiaTheme="majorEastAsia" w:hAnsi="Arial Narrow" w:cstheme="majorBidi"/>
          <w:szCs w:val="20"/>
        </w:rPr>
        <w:t>diagnosis</w:t>
      </w:r>
      <w:r w:rsidRPr="00504336">
        <w:rPr>
          <w:rFonts w:ascii="Arial Narrow" w:eastAsiaTheme="majorEastAsia" w:hAnsi="Arial Narrow" w:cstheme="majorBidi"/>
          <w:szCs w:val="20"/>
        </w:rPr>
        <w:t xml:space="preserve">. We gave them the same start (“index”) date as their </w:t>
      </w:r>
      <w:r w:rsidR="00021548">
        <w:rPr>
          <w:rFonts w:ascii="Arial Narrow" w:eastAsiaTheme="majorEastAsia" w:hAnsi="Arial Narrow" w:cstheme="majorBidi"/>
          <w:szCs w:val="20"/>
        </w:rPr>
        <w:t>Autistic</w:t>
      </w:r>
      <w:r w:rsidRPr="00504336">
        <w:rPr>
          <w:rFonts w:ascii="Arial Narrow" w:eastAsiaTheme="majorEastAsia" w:hAnsi="Arial Narrow" w:cstheme="majorBidi"/>
          <w:szCs w:val="20"/>
        </w:rPr>
        <w:t xml:space="preserve"> counterpart</w:t>
      </w:r>
      <w:r w:rsidR="00AE4ECB">
        <w:rPr>
          <w:rFonts w:ascii="Arial Narrow" w:eastAsiaTheme="majorEastAsia" w:hAnsi="Arial Narrow" w:cstheme="majorBidi"/>
          <w:szCs w:val="20"/>
        </w:rPr>
        <w:t xml:space="preserve"> (the date of the </w:t>
      </w:r>
      <w:r w:rsidR="00021548">
        <w:rPr>
          <w:rFonts w:ascii="Arial Narrow" w:eastAsiaTheme="majorEastAsia" w:hAnsi="Arial Narrow" w:cstheme="majorBidi"/>
          <w:szCs w:val="20"/>
        </w:rPr>
        <w:t>Autistic</w:t>
      </w:r>
      <w:r w:rsidR="00D47F24">
        <w:rPr>
          <w:rFonts w:ascii="Arial Narrow" w:eastAsiaTheme="majorEastAsia" w:hAnsi="Arial Narrow" w:cstheme="majorBidi"/>
          <w:szCs w:val="20"/>
        </w:rPr>
        <w:t xml:space="preserve"> person’s autis</w:t>
      </w:r>
      <w:r w:rsidR="00AE4ECB">
        <w:rPr>
          <w:rFonts w:ascii="Arial Narrow" w:eastAsiaTheme="majorEastAsia" w:hAnsi="Arial Narrow" w:cstheme="majorBidi"/>
          <w:szCs w:val="20"/>
        </w:rPr>
        <w:t>m diagnosis)</w:t>
      </w:r>
      <w:r w:rsidRPr="00504336">
        <w:rPr>
          <w:rFonts w:ascii="Arial Narrow" w:eastAsiaTheme="majorEastAsia" w:hAnsi="Arial Narrow" w:cstheme="majorBidi"/>
          <w:szCs w:val="20"/>
        </w:rPr>
        <w:t>.</w:t>
      </w:r>
      <w:r w:rsidR="00D7388C">
        <w:rPr>
          <w:rFonts w:ascii="Arial Narrow" w:eastAsiaTheme="majorEastAsia" w:hAnsi="Arial Narrow" w:cstheme="majorBidi"/>
          <w:szCs w:val="20"/>
        </w:rPr>
        <w:t xml:space="preserve"> Those who went on to get an autism or an ID diagnosis were censored from the comparison group prior to their diagnosis. </w:t>
      </w:r>
    </w:p>
    <w:p w14:paraId="6E348B81" w14:textId="77777777" w:rsidR="00504336" w:rsidRDefault="00504336" w:rsidP="00271E55">
      <w:pPr>
        <w:contextualSpacing/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tbl>
      <w:tblPr>
        <w:tblW w:w="81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1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26"/>
        <w:gridCol w:w="527"/>
        <w:gridCol w:w="548"/>
        <w:gridCol w:w="548"/>
        <w:gridCol w:w="548"/>
        <w:gridCol w:w="20"/>
      </w:tblGrid>
      <w:tr w:rsidR="0048706D" w:rsidRPr="00680911" w14:paraId="006E9CB1" w14:textId="13C17217" w:rsidTr="00903470">
        <w:trPr>
          <w:cantSplit/>
          <w:trHeight w:val="606"/>
          <w:tblHeader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28D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bottom"/>
            <w:hideMark/>
          </w:tcPr>
          <w:p w14:paraId="5BDA1CF0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9950EA2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65F48D3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07996AD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3964463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6CA6621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DBCC37F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DA4D239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8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721D4E9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9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7F1C065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10</w:t>
            </w:r>
          </w:p>
        </w:tc>
        <w:tc>
          <w:tcPr>
            <w:tcW w:w="553" w:type="dxa"/>
            <w:gridSpan w:val="2"/>
            <w:tcBorders>
              <w:left w:val="single" w:sz="8" w:space="0" w:color="auto"/>
            </w:tcBorders>
            <w:shd w:val="clear" w:color="auto" w:fill="auto"/>
            <w:textDirection w:val="btLr"/>
          </w:tcPr>
          <w:p w14:paraId="2AD92C4D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textDirection w:val="btLr"/>
          </w:tcPr>
          <w:p w14:paraId="1A8A5A38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textDirection w:val="btLr"/>
          </w:tcPr>
          <w:p w14:paraId="112358FA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textDirection w:val="btLr"/>
          </w:tcPr>
          <w:p w14:paraId="0CEB40F5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  <w:textDirection w:val="btLr"/>
          </w:tcPr>
          <w:p w14:paraId="7F42AA94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</w:tr>
      <w:tr w:rsidR="0048706D" w:rsidRPr="00680911" w14:paraId="5C2F508D" w14:textId="3B96E1E2" w:rsidTr="00903470">
        <w:trPr>
          <w:trHeight w:val="96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DD60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21AA8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A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9302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80F9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AA2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7C9E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9070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EAB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1B4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554D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17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2310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53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60157C1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38BBFC2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23510EC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66B82BD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14:paraId="2664672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66D2BEBC" w14:textId="74D62B04" w:rsidTr="00903470">
        <w:trPr>
          <w:trHeight w:val="96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CFDCF" w14:textId="70D8CA66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P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1A1C1" w14:textId="200973F2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71B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2A09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7DC2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6BF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8D0F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48C2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2D0B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E278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FCD4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53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359CA12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77995C6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3F4B87E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71632B4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14:paraId="573D2F3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28124E93" w14:textId="61492712" w:rsidTr="00903470">
        <w:trPr>
          <w:trHeight w:val="96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6B97D" w14:textId="3934F16E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Z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6E275" w14:textId="25B1BD6B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A583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78BF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1C6A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F679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5BA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7B99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6E2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7F3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C8D3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53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0F5AC59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57BCBAA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2B1190F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4B6296A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14:paraId="4E6CD26D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5C899AFA" w14:textId="680FE079" w:rsidTr="00903470">
        <w:trPr>
          <w:gridAfter w:val="5"/>
          <w:wAfter w:w="2191" w:type="dxa"/>
          <w:trHeight w:val="96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9A7A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21AA8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C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27D8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66A2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41AC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4742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8BBA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30A0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354C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91C2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A02A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4652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6" w:type="dxa"/>
            <w:vMerge w:val="restart"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</w:tcPr>
          <w:p w14:paraId="4423675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648A7F5B" w14:textId="1D401EDE" w:rsidTr="00903470">
        <w:trPr>
          <w:gridAfter w:val="5"/>
          <w:wAfter w:w="2191" w:type="dxa"/>
          <w:trHeight w:val="96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207C3" w14:textId="653FB838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0AFE3" w14:textId="60F000EA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879E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A202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FAA9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1495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65AB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280A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EA1F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97BD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1D1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6" w:type="dxa"/>
            <w:vMerge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</w:tcPr>
          <w:p w14:paraId="3FECEF3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7232BBB9" w14:textId="7FA1A5CF" w:rsidTr="00903470">
        <w:trPr>
          <w:trHeight w:val="96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870AE" w14:textId="4922C900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P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7C909" w14:textId="72600A8A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821A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F02A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52FA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2375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0FEDD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E0F0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214A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EC6C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C62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53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6036F12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52047BC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47FDAE0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0AB38DB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14:paraId="7762E31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</w:tbl>
    <w:p w14:paraId="6BF5FDBF" w14:textId="77777777" w:rsidR="00903470" w:rsidRDefault="00903470" w:rsidP="00AE4ECB">
      <w:pPr>
        <w:contextualSpacing/>
        <w:rPr>
          <w:rFonts w:ascii="Arial Narrow" w:eastAsiaTheme="majorEastAsia" w:hAnsi="Arial Narrow" w:cstheme="majorBidi"/>
          <w:b/>
          <w:sz w:val="20"/>
          <w:szCs w:val="20"/>
        </w:rPr>
      </w:pPr>
    </w:p>
    <w:p w14:paraId="6E188C03" w14:textId="589C9A42" w:rsidR="00AE4ECB" w:rsidRPr="00621AA8" w:rsidRDefault="0048706D" w:rsidP="00AE4ECB">
      <w:pPr>
        <w:contextualSpacing/>
        <w:rPr>
          <w:rFonts w:ascii="Arial Narrow" w:eastAsiaTheme="majorEastAsia" w:hAnsi="Arial Narrow" w:cstheme="majorBidi"/>
          <w:szCs w:val="20"/>
        </w:rPr>
      </w:pPr>
      <w:r w:rsidRPr="00AE4ECB">
        <w:rPr>
          <w:rFonts w:ascii="Arial Narrow" w:eastAsiaTheme="majorEastAsia" w:hAnsi="Arial Narrow" w:cstheme="majorBidi"/>
          <w:b/>
          <w:sz w:val="20"/>
          <w:szCs w:val="20"/>
        </w:rPr>
        <w:lastRenderedPageBreak/>
        <w:t>Step 3:</w:t>
      </w:r>
      <w:r w:rsidRPr="00AE4ECB">
        <w:rPr>
          <w:rFonts w:ascii="Arial Narrow" w:eastAsiaTheme="majorEastAsia" w:hAnsi="Arial Narrow" w:cstheme="majorBidi"/>
          <w:sz w:val="20"/>
          <w:szCs w:val="20"/>
        </w:rPr>
        <w:t xml:space="preserve"> 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For each </w:t>
      </w:r>
      <w:r w:rsidR="00021548">
        <w:rPr>
          <w:rFonts w:ascii="Arial Narrow" w:eastAsiaTheme="majorEastAsia" w:hAnsi="Arial Narrow" w:cstheme="majorBidi"/>
          <w:szCs w:val="20"/>
        </w:rPr>
        <w:t>Autistic</w:t>
      </w:r>
      <w:r w:rsidR="00AE4ECB">
        <w:rPr>
          <w:rFonts w:ascii="Arial Narrow" w:eastAsiaTheme="majorEastAsia" w:hAnsi="Arial Narrow" w:cstheme="majorBidi"/>
          <w:szCs w:val="20"/>
        </w:rPr>
        <w:t xml:space="preserve"> person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 who had follow-up time </w:t>
      </w:r>
      <w:r w:rsidR="00AE4ECB" w:rsidRPr="00064A91">
        <w:rPr>
          <w:rFonts w:ascii="Arial Narrow" w:eastAsiaTheme="majorEastAsia" w:hAnsi="Arial Narrow" w:cstheme="majorBidi"/>
          <w:i/>
          <w:szCs w:val="20"/>
        </w:rPr>
        <w:t>with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 a concurrent ID record (</w:t>
      </w:r>
      <w:r w:rsidR="00D47F24">
        <w:rPr>
          <w:rFonts w:ascii="Arial Narrow" w:eastAsiaTheme="majorEastAsia" w:hAnsi="Arial Narrow" w:cstheme="majorBidi"/>
          <w:szCs w:val="20"/>
        </w:rPr>
        <w:t>B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, </w:t>
      </w:r>
      <w:r w:rsidR="00D47F24">
        <w:rPr>
          <w:rFonts w:ascii="Arial Narrow" w:eastAsiaTheme="majorEastAsia" w:hAnsi="Arial Narrow" w:cstheme="majorBidi"/>
          <w:szCs w:val="20"/>
        </w:rPr>
        <w:t>E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, and </w:t>
      </w:r>
      <w:r w:rsidR="00D47F24">
        <w:rPr>
          <w:rFonts w:ascii="Arial Narrow" w:eastAsiaTheme="majorEastAsia" w:hAnsi="Arial Narrow" w:cstheme="majorBidi"/>
          <w:szCs w:val="20"/>
        </w:rPr>
        <w:t>G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), </w:t>
      </w:r>
      <w:r w:rsidR="00064A91">
        <w:rPr>
          <w:rFonts w:ascii="Arial Narrow" w:eastAsiaTheme="majorEastAsia" w:hAnsi="Arial Narrow" w:cstheme="majorBidi"/>
          <w:szCs w:val="20"/>
        </w:rPr>
        <w:t xml:space="preserve">we sampled a new set of matches by identifying 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people who were in the database &amp; had neither an autism nor an ID record on the date of the </w:t>
      </w:r>
      <w:r w:rsidR="00021548">
        <w:rPr>
          <w:rFonts w:ascii="Arial Narrow" w:eastAsiaTheme="majorEastAsia" w:hAnsi="Arial Narrow" w:cstheme="majorBidi"/>
          <w:szCs w:val="20"/>
        </w:rPr>
        <w:t>Autistic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 person’s </w:t>
      </w:r>
      <w:r w:rsidR="00AE4ECB">
        <w:rPr>
          <w:rFonts w:ascii="Arial Narrow" w:eastAsiaTheme="majorEastAsia" w:hAnsi="Arial Narrow" w:cstheme="majorBidi"/>
          <w:szCs w:val="20"/>
        </w:rPr>
        <w:t>diagnosis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. We gave them the same start (“index”) date as their </w:t>
      </w:r>
      <w:r w:rsidR="00021548">
        <w:rPr>
          <w:rFonts w:ascii="Arial Narrow" w:eastAsiaTheme="majorEastAsia" w:hAnsi="Arial Narrow" w:cstheme="majorBidi"/>
          <w:szCs w:val="20"/>
        </w:rPr>
        <w:t>Autistic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 counterpart</w:t>
      </w:r>
      <w:r w:rsidR="00AE4ECB">
        <w:rPr>
          <w:rFonts w:ascii="Arial Narrow" w:eastAsiaTheme="majorEastAsia" w:hAnsi="Arial Narrow" w:cstheme="majorBidi"/>
          <w:szCs w:val="20"/>
        </w:rPr>
        <w:t xml:space="preserve"> (the </w:t>
      </w:r>
      <w:r w:rsidR="00064A91">
        <w:rPr>
          <w:rFonts w:ascii="Arial Narrow" w:eastAsiaTheme="majorEastAsia" w:hAnsi="Arial Narrow" w:cstheme="majorBidi"/>
          <w:szCs w:val="20"/>
        </w:rPr>
        <w:t xml:space="preserve">latest of the </w:t>
      </w:r>
      <w:r w:rsidR="00AE4ECB">
        <w:rPr>
          <w:rFonts w:ascii="Arial Narrow" w:eastAsiaTheme="majorEastAsia" w:hAnsi="Arial Narrow" w:cstheme="majorBidi"/>
          <w:szCs w:val="20"/>
        </w:rPr>
        <w:t>date of the</w:t>
      </w:r>
      <w:r w:rsidR="00064A91">
        <w:rPr>
          <w:rFonts w:ascii="Arial Narrow" w:eastAsiaTheme="majorEastAsia" w:hAnsi="Arial Narrow" w:cstheme="majorBidi"/>
          <w:szCs w:val="20"/>
        </w:rPr>
        <w:t>ir</w:t>
      </w:r>
      <w:r w:rsidR="00AE4ECB">
        <w:rPr>
          <w:rFonts w:ascii="Arial Narrow" w:eastAsiaTheme="majorEastAsia" w:hAnsi="Arial Narrow" w:cstheme="majorBidi"/>
          <w:szCs w:val="20"/>
        </w:rPr>
        <w:t xml:space="preserve"> autism</w:t>
      </w:r>
      <w:r w:rsidR="00064A91">
        <w:rPr>
          <w:rFonts w:ascii="Arial Narrow" w:eastAsiaTheme="majorEastAsia" w:hAnsi="Arial Narrow" w:cstheme="majorBidi"/>
          <w:szCs w:val="20"/>
        </w:rPr>
        <w:t xml:space="preserve"> or ID</w:t>
      </w:r>
      <w:r w:rsidR="00AE4ECB">
        <w:rPr>
          <w:rFonts w:ascii="Arial Narrow" w:eastAsiaTheme="majorEastAsia" w:hAnsi="Arial Narrow" w:cstheme="majorBidi"/>
          <w:szCs w:val="20"/>
        </w:rPr>
        <w:t xml:space="preserve"> diagnosis)</w:t>
      </w:r>
      <w:r w:rsidR="00AE4ECB" w:rsidRPr="00504336">
        <w:rPr>
          <w:rFonts w:ascii="Arial Narrow" w:eastAsiaTheme="majorEastAsia" w:hAnsi="Arial Narrow" w:cstheme="majorBidi"/>
          <w:szCs w:val="20"/>
        </w:rPr>
        <w:t>.</w:t>
      </w:r>
    </w:p>
    <w:p w14:paraId="1F94D54B" w14:textId="23F627EC" w:rsidR="0048706D" w:rsidRDefault="0048706D" w:rsidP="00621AA8">
      <w:pPr>
        <w:contextualSpacing/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tbl>
      <w:tblPr>
        <w:tblW w:w="64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2"/>
        <w:gridCol w:w="548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0"/>
      </w:tblGrid>
      <w:tr w:rsidR="00AE4ECB" w:rsidRPr="00680911" w14:paraId="3D3B187F" w14:textId="77777777" w:rsidTr="00AE4ECB">
        <w:trPr>
          <w:cantSplit/>
          <w:trHeight w:val="60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D0C6C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bottom"/>
            <w:hideMark/>
          </w:tcPr>
          <w:p w14:paraId="56C266B9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AEB98BA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B4F0963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227F181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168DA33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E87A56E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4E22AB3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038D08A5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8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4915FD5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9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8164991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10</w:t>
            </w: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</w:tcPr>
          <w:p w14:paraId="3A111BB0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</w:tr>
      <w:tr w:rsidR="00AE4ECB" w:rsidRPr="00680911" w14:paraId="200BC4A3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78AB1" w14:textId="214B28C8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5B6E72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B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077E0" w14:textId="4A343089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3A277" w14:textId="4F36E4A4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CA41E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0FA86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7C889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51227" w14:textId="59E05C96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62899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06BE5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802C4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ED320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224635C3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4E675FEA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373DB" w14:textId="2F2B67FD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U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0A62D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3CB82" w14:textId="737D23FA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33F2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A77A2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C721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1E04E" w14:textId="22DA33A5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6E52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1FAAF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AEC87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0F8E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01693AC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3351532F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781ED" w14:textId="2F413438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M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04CD8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0DC1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89EE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59688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CAE4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7CA7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E1E4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D544D" w14:textId="27FC044E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7F021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3F9E2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FD6090C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6858C673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0FCB4" w14:textId="033F24B6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5B6E72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E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B5BEF" w14:textId="611AC00C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2B1CC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BAE02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F66D5" w14:textId="5A4672A3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8C6A1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8F2BF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53E36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079A2" w14:textId="5BA8AEBB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6F16C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8B792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0B771A4F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3B664504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21A8C" w14:textId="6C704148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S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12E8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19C78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C9BBC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F43C0" w14:textId="18ED716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70F6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645DF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34DFC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38B72" w14:textId="584CE4AC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9788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1539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712FC5ED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40249C9B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27C0C" w14:textId="7A3D6FCF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DD12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D4AC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AF2C3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FF25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0C2B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B5294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BDF04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781F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258BD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353D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624C283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048179E5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8C3B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5B6E72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A3D4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D5377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7B614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0D96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24BB1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EB38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9D6A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C764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2185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CDBA8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3233A741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7E505857" w14:textId="77777777" w:rsidTr="00AE4ECB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DF791" w14:textId="27A5A900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L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F6A6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23E5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EAE0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635C1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8FB6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1E43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D734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CBF23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D9913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6554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835E4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091520D8" w14:textId="77777777" w:rsidTr="00AE4ECB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C9D5E" w14:textId="19512032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K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E07D2" w14:textId="68244ADE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EF9F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8BAD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85C8B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0F37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8C28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B3B2F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A763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68E74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3A38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352C0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</w:tbl>
    <w:p w14:paraId="356653E3" w14:textId="5F8ECBCD" w:rsidR="00AE4ECB" w:rsidRDefault="00AE4ECB" w:rsidP="00621AA8">
      <w:pPr>
        <w:contextualSpacing/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sectPr w:rsidR="00AE4EC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ADFC5" w14:textId="77777777" w:rsidR="0002400E" w:rsidRDefault="0002400E" w:rsidP="00185168">
      <w:pPr>
        <w:spacing w:after="0" w:line="240" w:lineRule="auto"/>
      </w:pPr>
      <w:r>
        <w:separator/>
      </w:r>
    </w:p>
  </w:endnote>
  <w:endnote w:type="continuationSeparator" w:id="0">
    <w:p w14:paraId="4A684CFB" w14:textId="77777777" w:rsidR="0002400E" w:rsidRDefault="0002400E" w:rsidP="00185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9352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8D23E" w14:textId="77777777" w:rsidR="00185168" w:rsidRDefault="001851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A69421" w14:textId="77777777" w:rsidR="00185168" w:rsidRDefault="00185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460AD" w14:textId="77777777" w:rsidR="0002400E" w:rsidRDefault="0002400E" w:rsidP="00185168">
      <w:pPr>
        <w:spacing w:after="0" w:line="240" w:lineRule="auto"/>
      </w:pPr>
      <w:r>
        <w:separator/>
      </w:r>
    </w:p>
  </w:footnote>
  <w:footnote w:type="continuationSeparator" w:id="0">
    <w:p w14:paraId="5DB63B19" w14:textId="77777777" w:rsidR="0002400E" w:rsidRDefault="0002400E" w:rsidP="00185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F1F0A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C0FE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9562C3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74261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AE449C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EE6A94"/>
    <w:multiLevelType w:val="hybridMultilevel"/>
    <w:tmpl w:val="A3AC89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854AB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DA12D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7453D"/>
    <w:multiLevelType w:val="hybridMultilevel"/>
    <w:tmpl w:val="DA26901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343CE5"/>
    <w:multiLevelType w:val="hybridMultilevel"/>
    <w:tmpl w:val="5EA435D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1A5015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590131"/>
    <w:multiLevelType w:val="hybridMultilevel"/>
    <w:tmpl w:val="9214889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CE4928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B6579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530F45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EB708F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1755778">
    <w:abstractNumId w:val="8"/>
  </w:num>
  <w:num w:numId="2" w16cid:durableId="1884168960">
    <w:abstractNumId w:val="9"/>
  </w:num>
  <w:num w:numId="3" w16cid:durableId="475876678">
    <w:abstractNumId w:val="11"/>
  </w:num>
  <w:num w:numId="4" w16cid:durableId="2017534021">
    <w:abstractNumId w:val="14"/>
  </w:num>
  <w:num w:numId="5" w16cid:durableId="451946114">
    <w:abstractNumId w:val="3"/>
  </w:num>
  <w:num w:numId="6" w16cid:durableId="851457623">
    <w:abstractNumId w:val="12"/>
  </w:num>
  <w:num w:numId="7" w16cid:durableId="394355892">
    <w:abstractNumId w:val="15"/>
  </w:num>
  <w:num w:numId="8" w16cid:durableId="469176051">
    <w:abstractNumId w:val="0"/>
  </w:num>
  <w:num w:numId="9" w16cid:durableId="663044927">
    <w:abstractNumId w:val="7"/>
  </w:num>
  <w:num w:numId="10" w16cid:durableId="231551955">
    <w:abstractNumId w:val="5"/>
  </w:num>
  <w:num w:numId="11" w16cid:durableId="290940869">
    <w:abstractNumId w:val="4"/>
  </w:num>
  <w:num w:numId="12" w16cid:durableId="524100848">
    <w:abstractNumId w:val="1"/>
  </w:num>
  <w:num w:numId="13" w16cid:durableId="1026832625">
    <w:abstractNumId w:val="6"/>
  </w:num>
  <w:num w:numId="14" w16cid:durableId="2016572428">
    <w:abstractNumId w:val="13"/>
  </w:num>
  <w:num w:numId="15" w16cid:durableId="21128551">
    <w:abstractNumId w:val="2"/>
  </w:num>
  <w:num w:numId="16" w16cid:durableId="203124990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F2"/>
    <w:rsid w:val="00000C9D"/>
    <w:rsid w:val="00007337"/>
    <w:rsid w:val="00021548"/>
    <w:rsid w:val="0002400E"/>
    <w:rsid w:val="00056814"/>
    <w:rsid w:val="00064A91"/>
    <w:rsid w:val="00067035"/>
    <w:rsid w:val="00074D7F"/>
    <w:rsid w:val="000B3AAD"/>
    <w:rsid w:val="000B66E9"/>
    <w:rsid w:val="000B6F0F"/>
    <w:rsid w:val="000C281A"/>
    <w:rsid w:val="000C6734"/>
    <w:rsid w:val="000E169B"/>
    <w:rsid w:val="000E3579"/>
    <w:rsid w:val="000F1CC9"/>
    <w:rsid w:val="00150A64"/>
    <w:rsid w:val="00160F18"/>
    <w:rsid w:val="00177AF1"/>
    <w:rsid w:val="00181056"/>
    <w:rsid w:val="00185168"/>
    <w:rsid w:val="001A3198"/>
    <w:rsid w:val="001C6BDA"/>
    <w:rsid w:val="001E480A"/>
    <w:rsid w:val="00220269"/>
    <w:rsid w:val="002222C4"/>
    <w:rsid w:val="00231DF5"/>
    <w:rsid w:val="002344A9"/>
    <w:rsid w:val="002507A6"/>
    <w:rsid w:val="00262946"/>
    <w:rsid w:val="002635BB"/>
    <w:rsid w:val="0026688E"/>
    <w:rsid w:val="00271E55"/>
    <w:rsid w:val="0027491F"/>
    <w:rsid w:val="00276E54"/>
    <w:rsid w:val="00285360"/>
    <w:rsid w:val="002A0E48"/>
    <w:rsid w:val="002D0A16"/>
    <w:rsid w:val="002E0B89"/>
    <w:rsid w:val="002F0976"/>
    <w:rsid w:val="002F2150"/>
    <w:rsid w:val="002F5756"/>
    <w:rsid w:val="002F7AF1"/>
    <w:rsid w:val="002F7F3F"/>
    <w:rsid w:val="002F7F7A"/>
    <w:rsid w:val="00302DB0"/>
    <w:rsid w:val="0032513F"/>
    <w:rsid w:val="00337873"/>
    <w:rsid w:val="00350ED2"/>
    <w:rsid w:val="003646E0"/>
    <w:rsid w:val="00364AEE"/>
    <w:rsid w:val="00372E16"/>
    <w:rsid w:val="0037579B"/>
    <w:rsid w:val="00380F67"/>
    <w:rsid w:val="003D010B"/>
    <w:rsid w:val="003D2BFE"/>
    <w:rsid w:val="003D6A75"/>
    <w:rsid w:val="003E0B74"/>
    <w:rsid w:val="003E3170"/>
    <w:rsid w:val="0040344A"/>
    <w:rsid w:val="004152FD"/>
    <w:rsid w:val="0041655C"/>
    <w:rsid w:val="0042272A"/>
    <w:rsid w:val="004417D2"/>
    <w:rsid w:val="00446F48"/>
    <w:rsid w:val="00451D70"/>
    <w:rsid w:val="00474E7D"/>
    <w:rsid w:val="0047502C"/>
    <w:rsid w:val="00481B94"/>
    <w:rsid w:val="0048706D"/>
    <w:rsid w:val="00497C14"/>
    <w:rsid w:val="004A0872"/>
    <w:rsid w:val="004A2EAF"/>
    <w:rsid w:val="004A6BCD"/>
    <w:rsid w:val="004B6555"/>
    <w:rsid w:val="004C3A4D"/>
    <w:rsid w:val="004D337E"/>
    <w:rsid w:val="00504336"/>
    <w:rsid w:val="00512C1F"/>
    <w:rsid w:val="00524C72"/>
    <w:rsid w:val="0053333C"/>
    <w:rsid w:val="00550B27"/>
    <w:rsid w:val="005605F2"/>
    <w:rsid w:val="00571984"/>
    <w:rsid w:val="00583A1E"/>
    <w:rsid w:val="005851BF"/>
    <w:rsid w:val="00586E4E"/>
    <w:rsid w:val="00590651"/>
    <w:rsid w:val="0059320D"/>
    <w:rsid w:val="005B023D"/>
    <w:rsid w:val="005B3C09"/>
    <w:rsid w:val="005B6E72"/>
    <w:rsid w:val="005C0289"/>
    <w:rsid w:val="005D7891"/>
    <w:rsid w:val="005E7B1A"/>
    <w:rsid w:val="005F6FED"/>
    <w:rsid w:val="00606F37"/>
    <w:rsid w:val="00621AA8"/>
    <w:rsid w:val="00621C68"/>
    <w:rsid w:val="006241F5"/>
    <w:rsid w:val="006416D7"/>
    <w:rsid w:val="00670A15"/>
    <w:rsid w:val="00677F27"/>
    <w:rsid w:val="00680911"/>
    <w:rsid w:val="00680CAB"/>
    <w:rsid w:val="0068309C"/>
    <w:rsid w:val="00683842"/>
    <w:rsid w:val="006846F8"/>
    <w:rsid w:val="006851D8"/>
    <w:rsid w:val="0068654D"/>
    <w:rsid w:val="00690B34"/>
    <w:rsid w:val="006A3865"/>
    <w:rsid w:val="006B119D"/>
    <w:rsid w:val="006D2DFC"/>
    <w:rsid w:val="006D3117"/>
    <w:rsid w:val="006D61F4"/>
    <w:rsid w:val="006F4448"/>
    <w:rsid w:val="007045B4"/>
    <w:rsid w:val="00704C65"/>
    <w:rsid w:val="00714BC1"/>
    <w:rsid w:val="0072080B"/>
    <w:rsid w:val="00720E04"/>
    <w:rsid w:val="007279AC"/>
    <w:rsid w:val="00734CDF"/>
    <w:rsid w:val="00735148"/>
    <w:rsid w:val="0075677C"/>
    <w:rsid w:val="00757D66"/>
    <w:rsid w:val="00784842"/>
    <w:rsid w:val="007934CE"/>
    <w:rsid w:val="007A0114"/>
    <w:rsid w:val="007A0D68"/>
    <w:rsid w:val="007A0EC2"/>
    <w:rsid w:val="007A7C4D"/>
    <w:rsid w:val="007B2E7A"/>
    <w:rsid w:val="007C1425"/>
    <w:rsid w:val="007C19CA"/>
    <w:rsid w:val="007D7E12"/>
    <w:rsid w:val="007E68EE"/>
    <w:rsid w:val="007F6BFD"/>
    <w:rsid w:val="00805317"/>
    <w:rsid w:val="008074F9"/>
    <w:rsid w:val="0081383B"/>
    <w:rsid w:val="00830B08"/>
    <w:rsid w:val="008323AC"/>
    <w:rsid w:val="00847917"/>
    <w:rsid w:val="00894F81"/>
    <w:rsid w:val="008A42D1"/>
    <w:rsid w:val="008C5314"/>
    <w:rsid w:val="008D51C4"/>
    <w:rsid w:val="008E0851"/>
    <w:rsid w:val="008E10ED"/>
    <w:rsid w:val="008F387B"/>
    <w:rsid w:val="008F5332"/>
    <w:rsid w:val="008F79E8"/>
    <w:rsid w:val="009024AD"/>
    <w:rsid w:val="00903470"/>
    <w:rsid w:val="00905FB8"/>
    <w:rsid w:val="009064BE"/>
    <w:rsid w:val="00912AE0"/>
    <w:rsid w:val="00915406"/>
    <w:rsid w:val="009274EE"/>
    <w:rsid w:val="00931514"/>
    <w:rsid w:val="0093623E"/>
    <w:rsid w:val="0095747B"/>
    <w:rsid w:val="00985870"/>
    <w:rsid w:val="00993CAC"/>
    <w:rsid w:val="009A1AD5"/>
    <w:rsid w:val="009B6187"/>
    <w:rsid w:val="009E531E"/>
    <w:rsid w:val="00A000CF"/>
    <w:rsid w:val="00A01C91"/>
    <w:rsid w:val="00A03610"/>
    <w:rsid w:val="00A24780"/>
    <w:rsid w:val="00A24A32"/>
    <w:rsid w:val="00A62C41"/>
    <w:rsid w:val="00A7289C"/>
    <w:rsid w:val="00A73B3B"/>
    <w:rsid w:val="00A766D5"/>
    <w:rsid w:val="00A866B7"/>
    <w:rsid w:val="00A97D5B"/>
    <w:rsid w:val="00AB641F"/>
    <w:rsid w:val="00AC11A0"/>
    <w:rsid w:val="00AD66D8"/>
    <w:rsid w:val="00AE4ECB"/>
    <w:rsid w:val="00AF7A80"/>
    <w:rsid w:val="00B03F2E"/>
    <w:rsid w:val="00B10CB8"/>
    <w:rsid w:val="00B223A3"/>
    <w:rsid w:val="00B33668"/>
    <w:rsid w:val="00B35D31"/>
    <w:rsid w:val="00B46784"/>
    <w:rsid w:val="00B510B5"/>
    <w:rsid w:val="00B527CD"/>
    <w:rsid w:val="00B60C50"/>
    <w:rsid w:val="00B6348B"/>
    <w:rsid w:val="00B66664"/>
    <w:rsid w:val="00B70F08"/>
    <w:rsid w:val="00B7537A"/>
    <w:rsid w:val="00B917E7"/>
    <w:rsid w:val="00BA1587"/>
    <w:rsid w:val="00BA4D4D"/>
    <w:rsid w:val="00BD4182"/>
    <w:rsid w:val="00BE1E84"/>
    <w:rsid w:val="00C0154E"/>
    <w:rsid w:val="00C125DF"/>
    <w:rsid w:val="00C1689E"/>
    <w:rsid w:val="00C31A93"/>
    <w:rsid w:val="00C3502F"/>
    <w:rsid w:val="00C373A4"/>
    <w:rsid w:val="00C4331E"/>
    <w:rsid w:val="00C5067A"/>
    <w:rsid w:val="00C53C90"/>
    <w:rsid w:val="00C61258"/>
    <w:rsid w:val="00C63190"/>
    <w:rsid w:val="00C95E4E"/>
    <w:rsid w:val="00CA27C0"/>
    <w:rsid w:val="00CA3886"/>
    <w:rsid w:val="00CC102A"/>
    <w:rsid w:val="00CC3DCF"/>
    <w:rsid w:val="00CC5024"/>
    <w:rsid w:val="00CD21F1"/>
    <w:rsid w:val="00CE0E79"/>
    <w:rsid w:val="00CE586B"/>
    <w:rsid w:val="00CF14E7"/>
    <w:rsid w:val="00D123C2"/>
    <w:rsid w:val="00D13136"/>
    <w:rsid w:val="00D13C71"/>
    <w:rsid w:val="00D47F24"/>
    <w:rsid w:val="00D70FE2"/>
    <w:rsid w:val="00D7388C"/>
    <w:rsid w:val="00D76116"/>
    <w:rsid w:val="00D86B77"/>
    <w:rsid w:val="00D914DC"/>
    <w:rsid w:val="00DA0AF5"/>
    <w:rsid w:val="00DA1545"/>
    <w:rsid w:val="00DA1EA6"/>
    <w:rsid w:val="00DA736D"/>
    <w:rsid w:val="00DB2523"/>
    <w:rsid w:val="00DB2E76"/>
    <w:rsid w:val="00DB2FB4"/>
    <w:rsid w:val="00DC1725"/>
    <w:rsid w:val="00DD0708"/>
    <w:rsid w:val="00DD1031"/>
    <w:rsid w:val="00DD2386"/>
    <w:rsid w:val="00DE5556"/>
    <w:rsid w:val="00DF7430"/>
    <w:rsid w:val="00DF7969"/>
    <w:rsid w:val="00E05786"/>
    <w:rsid w:val="00E12494"/>
    <w:rsid w:val="00E148C8"/>
    <w:rsid w:val="00E15E61"/>
    <w:rsid w:val="00E30853"/>
    <w:rsid w:val="00E31AB9"/>
    <w:rsid w:val="00E35D12"/>
    <w:rsid w:val="00E37DE8"/>
    <w:rsid w:val="00E41368"/>
    <w:rsid w:val="00E458FD"/>
    <w:rsid w:val="00E536C6"/>
    <w:rsid w:val="00E61029"/>
    <w:rsid w:val="00E62A10"/>
    <w:rsid w:val="00E6476A"/>
    <w:rsid w:val="00E7010C"/>
    <w:rsid w:val="00E7112B"/>
    <w:rsid w:val="00E72B2D"/>
    <w:rsid w:val="00E76D67"/>
    <w:rsid w:val="00E84652"/>
    <w:rsid w:val="00E84FF1"/>
    <w:rsid w:val="00E90C5D"/>
    <w:rsid w:val="00E92B7F"/>
    <w:rsid w:val="00EA683B"/>
    <w:rsid w:val="00EA7ABC"/>
    <w:rsid w:val="00EB7D4F"/>
    <w:rsid w:val="00EE0892"/>
    <w:rsid w:val="00EF1C24"/>
    <w:rsid w:val="00F030A2"/>
    <w:rsid w:val="00F177D5"/>
    <w:rsid w:val="00F41939"/>
    <w:rsid w:val="00F7055D"/>
    <w:rsid w:val="00F72FE4"/>
    <w:rsid w:val="00F7655B"/>
    <w:rsid w:val="00F83DEC"/>
    <w:rsid w:val="00F93FBA"/>
    <w:rsid w:val="00FA10E5"/>
    <w:rsid w:val="00FA6A1C"/>
    <w:rsid w:val="00FC557E"/>
    <w:rsid w:val="00FD1740"/>
    <w:rsid w:val="00FE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AFDC"/>
  <w15:chartTrackingRefBased/>
  <w15:docId w15:val="{2713EDB1-3C95-47DA-B088-D28DC0F9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86"/>
  </w:style>
  <w:style w:type="paragraph" w:styleId="Heading1">
    <w:name w:val="heading 1"/>
    <w:basedOn w:val="Normal"/>
    <w:next w:val="Normal"/>
    <w:link w:val="Heading1Char"/>
    <w:uiPriority w:val="9"/>
    <w:qFormat/>
    <w:rsid w:val="00CA38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8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168"/>
  </w:style>
  <w:style w:type="paragraph" w:styleId="Footer">
    <w:name w:val="footer"/>
    <w:basedOn w:val="Normal"/>
    <w:link w:val="Foot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168"/>
  </w:style>
  <w:style w:type="paragraph" w:styleId="NormalWeb">
    <w:name w:val="Normal (Web)"/>
    <w:basedOn w:val="Normal"/>
    <w:uiPriority w:val="99"/>
    <w:unhideWhenUsed/>
    <w:rsid w:val="00CE0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A3886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CA388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388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A388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A38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20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04"/>
    <w:rPr>
      <w:rFonts w:ascii="Segoe UI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333C"/>
    <w:pPr>
      <w:spacing w:after="100"/>
      <w:ind w:left="880"/>
    </w:pPr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0F1CC9"/>
    <w:pPr>
      <w:ind w:left="720"/>
      <w:contextualSpacing/>
    </w:pPr>
  </w:style>
  <w:style w:type="paragraph" w:customStyle="1" w:styleId="Body">
    <w:name w:val="Body"/>
    <w:rsid w:val="00DA1E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276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4722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17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10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5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9482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01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894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163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414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0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79B77-CB3A-48D3-A016-B0A55A122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O'Nions</dc:creator>
  <cp:keywords/>
  <dc:description/>
  <cp:lastModifiedBy>Liz O'Nions</cp:lastModifiedBy>
  <cp:revision>7</cp:revision>
  <cp:lastPrinted>2022-04-12T14:17:00Z</cp:lastPrinted>
  <dcterms:created xsi:type="dcterms:W3CDTF">2023-12-22T18:23:00Z</dcterms:created>
  <dcterms:modified xsi:type="dcterms:W3CDTF">2025-07-0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url</vt:lpwstr>
  </property>
  <property fmtid="{D5CDD505-2E9C-101B-9397-08002B2CF9AE}" pid="3" name="Mendeley Recent Style Name 0_1">
    <vt:lpwstr>American Medical Association 11th edition (no URL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